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F8C" w:rsidRPr="00394EE7" w:rsidRDefault="00D35EB3" w:rsidP="00F95E69">
      <w:pPr>
        <w:pStyle w:val="a6"/>
        <w:spacing w:before="0" w:after="240" w:line="360" w:lineRule="auto"/>
        <w:rPr>
          <w:rFonts w:ascii="Times New Roman" w:hAnsi="Times New Roman" w:cs="Times New Roman"/>
        </w:rPr>
      </w:pPr>
      <w:bookmarkStart w:id="0" w:name="OLE_LINK33"/>
      <w:r w:rsidRPr="00394EE7">
        <w:rPr>
          <w:rFonts w:ascii="Times New Roman" w:hAnsi="Times New Roman" w:cs="Times New Roman"/>
        </w:rPr>
        <w:t xml:space="preserve">Size </w:t>
      </w:r>
      <w:r w:rsidR="007050A0" w:rsidRPr="00394EE7">
        <w:rPr>
          <w:rFonts w:ascii="Times New Roman" w:hAnsi="Times New Roman" w:cs="Times New Roman"/>
        </w:rPr>
        <w:t>e</w:t>
      </w:r>
      <w:r w:rsidR="00A276EC" w:rsidRPr="00394EE7">
        <w:rPr>
          <w:rFonts w:ascii="Times New Roman" w:hAnsi="Times New Roman" w:cs="Times New Roman"/>
        </w:rPr>
        <w:t xml:space="preserve">ffect </w:t>
      </w:r>
      <w:r w:rsidRPr="00394EE7">
        <w:rPr>
          <w:rFonts w:ascii="Times New Roman" w:hAnsi="Times New Roman" w:cs="Times New Roman"/>
        </w:rPr>
        <w:t>on</w:t>
      </w:r>
      <w:r w:rsidR="00A276EC" w:rsidRPr="00394EE7">
        <w:rPr>
          <w:rFonts w:ascii="Times New Roman" w:hAnsi="Times New Roman" w:cs="Times New Roman"/>
        </w:rPr>
        <w:t xml:space="preserve"> </w:t>
      </w:r>
      <w:bookmarkStart w:id="1" w:name="OLE_LINK1"/>
      <w:r w:rsidR="005E622B" w:rsidRPr="00394EE7">
        <w:rPr>
          <w:rFonts w:ascii="Times New Roman" w:hAnsi="Times New Roman" w:cs="Times New Roman"/>
        </w:rPr>
        <w:t xml:space="preserve">structure </w:t>
      </w:r>
      <w:r w:rsidR="00D90B2E" w:rsidRPr="00394EE7">
        <w:rPr>
          <w:rFonts w:ascii="Times New Roman" w:hAnsi="Times New Roman" w:cs="Times New Roman"/>
        </w:rPr>
        <w:t xml:space="preserve">and </w:t>
      </w:r>
      <w:bookmarkEnd w:id="1"/>
      <w:r w:rsidR="005E622B" w:rsidRPr="00394EE7">
        <w:rPr>
          <w:rFonts w:ascii="Times New Roman" w:hAnsi="Times New Roman" w:cs="Times New Roman"/>
        </w:rPr>
        <w:t xml:space="preserve">stiffness </w:t>
      </w:r>
      <w:r w:rsidR="00D90B2E" w:rsidRPr="00394EE7">
        <w:rPr>
          <w:rFonts w:ascii="Times New Roman" w:hAnsi="Times New Roman" w:cs="Times New Roman"/>
        </w:rPr>
        <w:t xml:space="preserve">of </w:t>
      </w:r>
      <w:r w:rsidR="007050A0" w:rsidRPr="00394EE7">
        <w:rPr>
          <w:rFonts w:ascii="Times New Roman" w:hAnsi="Times New Roman" w:cs="Times New Roman"/>
        </w:rPr>
        <w:t>v</w:t>
      </w:r>
      <w:r w:rsidR="00A276EC" w:rsidRPr="00394EE7">
        <w:rPr>
          <w:rFonts w:ascii="Times New Roman" w:hAnsi="Times New Roman" w:cs="Times New Roman"/>
        </w:rPr>
        <w:t>ir</w:t>
      </w:r>
      <w:r w:rsidR="00694AB9" w:rsidRPr="00394EE7">
        <w:rPr>
          <w:rFonts w:ascii="Times New Roman" w:hAnsi="Times New Roman" w:cs="Times New Roman"/>
        </w:rPr>
        <w:t>al</w:t>
      </w:r>
      <w:r w:rsidR="00A276EC" w:rsidRPr="00394EE7">
        <w:rPr>
          <w:rFonts w:ascii="Times New Roman" w:hAnsi="Times New Roman" w:cs="Times New Roman"/>
        </w:rPr>
        <w:t xml:space="preserve"> DNA</w:t>
      </w:r>
      <w:r w:rsidR="00D90B2E" w:rsidRPr="00394EE7">
        <w:rPr>
          <w:rFonts w:ascii="Times New Roman" w:hAnsi="Times New Roman" w:cs="Times New Roman"/>
        </w:rPr>
        <w:t xml:space="preserve"> </w:t>
      </w:r>
      <w:proofErr w:type="gramStart"/>
      <w:r w:rsidR="003D51DC" w:rsidRPr="00394EE7">
        <w:rPr>
          <w:rFonts w:ascii="Times New Roman" w:hAnsi="Times New Roman" w:cs="Times New Roman" w:hint="eastAsia"/>
        </w:rPr>
        <w:t xml:space="preserve">during </w:t>
      </w:r>
      <w:r w:rsidR="005E622B" w:rsidRPr="00394EE7">
        <w:rPr>
          <w:rFonts w:ascii="Times New Roman" w:hAnsi="Times New Roman" w:cs="Times New Roman" w:hint="eastAsia"/>
        </w:rPr>
        <w:t xml:space="preserve"> </w:t>
      </w:r>
      <w:r w:rsidR="000E3C70" w:rsidRPr="00394EE7">
        <w:rPr>
          <w:rFonts w:ascii="Times New Roman" w:hAnsi="Times New Roman" w:cs="Times New Roman"/>
        </w:rPr>
        <w:t>temperature</w:t>
      </w:r>
      <w:proofErr w:type="gramEnd"/>
      <w:r w:rsidR="005E622B" w:rsidRPr="00394EE7">
        <w:rPr>
          <w:rFonts w:ascii="Times New Roman" w:hAnsi="Times New Roman" w:cs="Times New Roman" w:hint="eastAsia"/>
        </w:rPr>
        <w:t xml:space="preserve"> variation</w:t>
      </w:r>
      <w:r w:rsidR="00A276EC" w:rsidRPr="00394EE7">
        <w:rPr>
          <w:rFonts w:ascii="Times New Roman" w:hAnsi="Times New Roman" w:cs="Times New Roman"/>
        </w:rPr>
        <w:t xml:space="preserve"> </w:t>
      </w:r>
    </w:p>
    <w:bookmarkEnd w:id="0"/>
    <w:p w:rsidR="002668BD" w:rsidRDefault="002668BD" w:rsidP="002668BD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DE6DA1">
        <w:rPr>
          <w:rFonts w:ascii="Times New Roman" w:hAnsi="Times New Roman" w:cs="Times New Roman"/>
          <w:b/>
          <w:szCs w:val="21"/>
        </w:rPr>
        <w:t>Supplement</w:t>
      </w:r>
      <w:r w:rsidR="00E04885">
        <w:rPr>
          <w:rFonts w:ascii="Times New Roman" w:hAnsi="Times New Roman" w:cs="Times New Roman" w:hint="eastAsia"/>
          <w:b/>
          <w:szCs w:val="21"/>
        </w:rPr>
        <w:t xml:space="preserve">al </w:t>
      </w:r>
      <w:r w:rsidR="00EB7692">
        <w:rPr>
          <w:rFonts w:ascii="Times New Roman" w:hAnsi="Times New Roman" w:cs="Times New Roman" w:hint="eastAsia"/>
          <w:b/>
          <w:szCs w:val="21"/>
        </w:rPr>
        <w:t>M</w:t>
      </w:r>
      <w:bookmarkStart w:id="2" w:name="_GoBack"/>
      <w:bookmarkEnd w:id="2"/>
      <w:r w:rsidR="00E04885">
        <w:rPr>
          <w:rFonts w:ascii="Times New Roman" w:hAnsi="Times New Roman" w:cs="Times New Roman"/>
          <w:b/>
          <w:szCs w:val="21"/>
        </w:rPr>
        <w:t>aterials</w:t>
      </w:r>
    </w:p>
    <w:p w:rsidR="00A462C6" w:rsidRPr="00DE6DA1" w:rsidRDefault="00A462C6" w:rsidP="00A462C6">
      <w:pPr>
        <w:rPr>
          <w:rFonts w:ascii="Times New Roman" w:hAnsi="Times New Roman" w:cs="Times New Roman"/>
          <w:b/>
          <w:szCs w:val="21"/>
        </w:rPr>
      </w:pPr>
    </w:p>
    <w:p w:rsidR="002668BD" w:rsidRPr="00960B55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/>
          <w:szCs w:val="21"/>
        </w:rPr>
        <w:t xml:space="preserve">1. </w:t>
      </w:r>
      <w:r w:rsidR="007D2706" w:rsidRPr="00960B55">
        <w:rPr>
          <w:rFonts w:ascii="Times New Roman" w:hAnsi="Times New Roman" w:cs="Times New Roman" w:hint="eastAsia"/>
          <w:szCs w:val="21"/>
        </w:rPr>
        <w:t>The s</w:t>
      </w:r>
      <w:r w:rsidRPr="00960B55">
        <w:rPr>
          <w:rFonts w:ascii="Times New Roman" w:hAnsi="Times New Roman" w:cs="Times New Roman"/>
          <w:szCs w:val="21"/>
        </w:rPr>
        <w:t xml:space="preserve">tructural </w:t>
      </w:r>
      <w:r w:rsidR="002C41DD" w:rsidRPr="00960B55">
        <w:rPr>
          <w:rFonts w:ascii="Times New Roman" w:hAnsi="Times New Roman" w:cs="Times New Roman"/>
          <w:szCs w:val="21"/>
        </w:rPr>
        <w:t xml:space="preserve">parameter </w:t>
      </w:r>
      <w:r w:rsidR="00593D35" w:rsidRPr="00960B55">
        <w:rPr>
          <w:rFonts w:ascii="Times New Roman" w:hAnsi="Times New Roman" w:cs="Times New Roman"/>
          <w:szCs w:val="21"/>
        </w:rPr>
        <w:t xml:space="preserve">change </w:t>
      </w:r>
      <w:r w:rsidR="005E6A20" w:rsidRPr="00960B55">
        <w:rPr>
          <w:rFonts w:ascii="Times New Roman" w:hAnsi="Times New Roman" w:cs="Times New Roman"/>
          <w:szCs w:val="21"/>
        </w:rPr>
        <w:t>with</w:t>
      </w:r>
      <w:r w:rsidR="005E6A20" w:rsidRPr="00960B55">
        <w:rPr>
          <w:rFonts w:ascii="Times New Roman" w:hAnsi="Times New Roman" w:cs="Times New Roman" w:hint="eastAsia"/>
          <w:szCs w:val="21"/>
        </w:rPr>
        <w:t xml:space="preserve"> </w:t>
      </w:r>
      <w:r w:rsidR="005E6A20" w:rsidRPr="00960B55">
        <w:rPr>
          <w:rFonts w:ascii="Times New Roman" w:hAnsi="Times New Roman" w:cs="Times New Roman"/>
          <w:szCs w:val="21"/>
        </w:rPr>
        <w:t>temperature</w:t>
      </w:r>
      <w:r w:rsidR="005E6A20" w:rsidRPr="00960B55">
        <w:rPr>
          <w:rFonts w:ascii="Times New Roman" w:hAnsi="Times New Roman" w:cs="Times New Roman" w:hint="eastAsia"/>
          <w:szCs w:val="21"/>
        </w:rPr>
        <w:t xml:space="preserve"> for </w:t>
      </w:r>
      <w:r w:rsidR="0069169C" w:rsidRPr="00960B55">
        <w:rPr>
          <w:rFonts w:ascii="Times New Roman" w:hAnsi="Times New Roman" w:cs="Times New Roman" w:hint="eastAsia"/>
          <w:szCs w:val="21"/>
        </w:rPr>
        <w:t xml:space="preserve">two </w:t>
      </w:r>
      <w:r w:rsidRPr="00960B55">
        <w:rPr>
          <w:rFonts w:ascii="Times New Roman" w:hAnsi="Times New Roman" w:cs="Times New Roman"/>
          <w:szCs w:val="21"/>
        </w:rPr>
        <w:t xml:space="preserve">phage </w:t>
      </w:r>
      <w:r w:rsidR="005E6A20" w:rsidRPr="00960B55">
        <w:rPr>
          <w:rFonts w:ascii="Times New Roman" w:hAnsi="Times New Roman" w:cs="Times New Roman" w:hint="eastAsia"/>
          <w:szCs w:val="21"/>
        </w:rPr>
        <w:t xml:space="preserve">DNAs </w:t>
      </w:r>
      <w:r w:rsidR="0069169C" w:rsidRPr="00960B55">
        <w:rPr>
          <w:rFonts w:ascii="Times New Roman" w:hAnsi="Times New Roman" w:cs="Times New Roman" w:hint="eastAsia"/>
          <w:szCs w:val="21"/>
        </w:rPr>
        <w:t>(</w:t>
      </w:r>
      <w:r w:rsidR="0069169C" w:rsidRPr="00960B55">
        <w:rPr>
          <w:rFonts w:ascii="Times New Roman" w:hAnsi="Times New Roman" w:cs="Times New Roman"/>
          <w:szCs w:val="21"/>
        </w:rPr>
        <w:t>λ and T7</w:t>
      </w:r>
      <w:r w:rsidR="0069169C" w:rsidRPr="00960B55">
        <w:rPr>
          <w:rFonts w:ascii="Times New Roman" w:hAnsi="Times New Roman" w:cs="Times New Roman" w:hint="eastAsia"/>
          <w:szCs w:val="21"/>
        </w:rPr>
        <w:t>)</w:t>
      </w:r>
    </w:p>
    <w:p w:rsidR="002668BD" w:rsidRPr="00DE6DA1" w:rsidRDefault="002668BD" w:rsidP="002668B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</w:rPr>
        <w:object w:dxaOrig="7932" w:dyaOrig="56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pt;height:164.35pt" o:ole="">
            <v:imagedata r:id="rId9" o:title=""/>
          </v:shape>
          <o:OLEObject Type="Embed" ProgID="Origin50.Graph" ShapeID="_x0000_i1025" DrawAspect="Content" ObjectID="_1651412028" r:id="rId10"/>
        </w:object>
      </w:r>
    </w:p>
    <w:p w:rsidR="002668BD" w:rsidRPr="00960B55" w:rsidRDefault="0069169C" w:rsidP="0069169C">
      <w:pPr>
        <w:jc w:val="center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 w:hint="eastAsia"/>
          <w:szCs w:val="21"/>
        </w:rPr>
        <w:t>(</w:t>
      </w:r>
      <w:r w:rsidR="002668BD" w:rsidRPr="00960B55">
        <w:rPr>
          <w:rFonts w:ascii="Times New Roman" w:hAnsi="Times New Roman" w:cs="Times New Roman"/>
          <w:szCs w:val="21"/>
        </w:rPr>
        <w:t>a)</w:t>
      </w:r>
    </w:p>
    <w:p w:rsidR="002668BD" w:rsidRPr="00DE6DA1" w:rsidRDefault="002668BD" w:rsidP="002668BD">
      <w:pPr>
        <w:spacing w:line="360" w:lineRule="auto"/>
        <w:jc w:val="center"/>
        <w:rPr>
          <w:rFonts w:ascii="Times New Roman" w:hAnsi="Times New Roman" w:cs="Times New Roman"/>
        </w:rPr>
      </w:pPr>
      <w:r w:rsidRPr="00DE6DA1">
        <w:rPr>
          <w:rFonts w:ascii="Times New Roman" w:hAnsi="Times New Roman" w:cs="Times New Roman"/>
        </w:rPr>
        <w:object w:dxaOrig="7932" w:dyaOrig="5610">
          <v:shape id="_x0000_i1026" type="#_x0000_t75" style="width:228.45pt;height:162.15pt" o:ole="">
            <v:imagedata r:id="rId11" o:title=""/>
          </v:shape>
          <o:OLEObject Type="Embed" ProgID="Origin50.Graph" ShapeID="_x0000_i1026" DrawAspect="Content" ObjectID="_1651412029" r:id="rId12"/>
        </w:object>
      </w:r>
    </w:p>
    <w:p w:rsidR="0069169C" w:rsidRPr="00960B55" w:rsidRDefault="0069169C" w:rsidP="0069169C">
      <w:pPr>
        <w:jc w:val="center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 w:hint="eastAsia"/>
          <w:szCs w:val="21"/>
        </w:rPr>
        <w:t>(b</w:t>
      </w:r>
      <w:r w:rsidRPr="00960B55">
        <w:rPr>
          <w:rFonts w:ascii="Times New Roman" w:hAnsi="Times New Roman" w:cs="Times New Roman"/>
          <w:szCs w:val="21"/>
        </w:rPr>
        <w:t>)</w:t>
      </w:r>
    </w:p>
    <w:p w:rsidR="002668BD" w:rsidRPr="00960B55" w:rsidRDefault="002668BD" w:rsidP="007D2706">
      <w:pPr>
        <w:spacing w:before="240"/>
        <w:jc w:val="center"/>
        <w:rPr>
          <w:rFonts w:ascii="Times New Roman" w:hAnsi="Times New Roman" w:cs="Times New Roman"/>
          <w:szCs w:val="21"/>
        </w:rPr>
      </w:pPr>
      <w:proofErr w:type="gramStart"/>
      <w:r w:rsidRPr="00960B55">
        <w:rPr>
          <w:rFonts w:ascii="Times New Roman" w:hAnsi="Times New Roman" w:cs="Times New Roman"/>
          <w:szCs w:val="21"/>
        </w:rPr>
        <w:t>Fig</w:t>
      </w:r>
      <w:r w:rsidR="005E6A20" w:rsidRPr="00960B55">
        <w:rPr>
          <w:rFonts w:ascii="Times New Roman" w:hAnsi="Times New Roman" w:cs="Times New Roman" w:hint="eastAsia"/>
          <w:szCs w:val="21"/>
        </w:rPr>
        <w:t>.</w:t>
      </w:r>
      <w:proofErr w:type="gramEnd"/>
      <w:r w:rsidRPr="00960B55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960B55">
        <w:rPr>
          <w:rFonts w:ascii="Times New Roman" w:hAnsi="Times New Roman" w:cs="Times New Roman"/>
          <w:szCs w:val="21"/>
        </w:rPr>
        <w:t>S1(</w:t>
      </w:r>
      <w:proofErr w:type="gramEnd"/>
      <w:r w:rsidRPr="00960B55">
        <w:rPr>
          <w:rFonts w:ascii="Times New Roman" w:hAnsi="Times New Roman" w:cs="Times New Roman"/>
          <w:szCs w:val="21"/>
        </w:rPr>
        <w:t xml:space="preserve">b) (color online). </w:t>
      </w:r>
      <w:r w:rsidR="00593D35" w:rsidRPr="00960B55">
        <w:rPr>
          <w:rFonts w:ascii="Times New Roman" w:hAnsi="Times New Roman" w:cs="Times New Roman" w:hint="eastAsia"/>
          <w:szCs w:val="21"/>
        </w:rPr>
        <w:t>S</w:t>
      </w:r>
      <w:r w:rsidR="00593D35" w:rsidRPr="00960B55">
        <w:rPr>
          <w:rFonts w:ascii="Times New Roman" w:hAnsi="Times New Roman" w:cs="Times New Roman"/>
          <w:szCs w:val="21"/>
        </w:rPr>
        <w:t xml:space="preserve">tructural parameter change </w:t>
      </w:r>
      <w:r w:rsidR="003D3D96" w:rsidRPr="00960B55">
        <w:rPr>
          <w:rFonts w:ascii="Times New Roman" w:hAnsi="Times New Roman" w:cs="Times New Roman"/>
          <w:szCs w:val="21"/>
        </w:rPr>
        <w:t>with</w:t>
      </w:r>
      <w:r w:rsidR="003D3D96" w:rsidRPr="00960B55">
        <w:rPr>
          <w:rFonts w:ascii="Times New Roman" w:hAnsi="Times New Roman" w:cs="Times New Roman" w:hint="eastAsia"/>
          <w:szCs w:val="21"/>
        </w:rPr>
        <w:t xml:space="preserve"> </w:t>
      </w:r>
      <w:r w:rsidR="005E19B6" w:rsidRPr="00960B55">
        <w:rPr>
          <w:rFonts w:ascii="Times New Roman" w:hAnsi="Times New Roman" w:cs="Times New Roman"/>
          <w:szCs w:val="21"/>
        </w:rPr>
        <w:t xml:space="preserve">temperature </w:t>
      </w:r>
      <w:r w:rsidR="0069169C" w:rsidRPr="00960B55">
        <w:rPr>
          <w:rFonts w:ascii="Times New Roman" w:hAnsi="Times New Roman" w:cs="Times New Roman"/>
          <w:szCs w:val="21"/>
        </w:rPr>
        <w:t xml:space="preserve">for </w:t>
      </w:r>
      <w:r w:rsidR="0069169C" w:rsidRPr="00960B55">
        <w:rPr>
          <w:rFonts w:ascii="Times New Roman" w:hAnsi="Times New Roman" w:cs="Times New Roman" w:hint="eastAsia"/>
          <w:szCs w:val="21"/>
        </w:rPr>
        <w:t xml:space="preserve">two phage DNAs </w:t>
      </w:r>
      <w:r w:rsidR="0069169C" w:rsidRPr="00960B55">
        <w:rPr>
          <w:rFonts w:ascii="Times New Roman" w:hAnsi="Times New Roman" w:cs="Times New Roman"/>
          <w:szCs w:val="21"/>
        </w:rPr>
        <w:t>under 0.1 M Na</w:t>
      </w:r>
      <w:r w:rsidR="0069169C" w:rsidRPr="00960B55">
        <w:rPr>
          <w:rFonts w:ascii="Times New Roman" w:hAnsi="Times New Roman" w:cs="Times New Roman"/>
          <w:szCs w:val="21"/>
          <w:vertAlign w:val="superscript"/>
        </w:rPr>
        <w:t>+</w:t>
      </w:r>
      <w:r w:rsidR="0069169C" w:rsidRPr="00960B55">
        <w:rPr>
          <w:rFonts w:ascii="Times New Roman" w:hAnsi="Times New Roman" w:cs="Times New Roman"/>
          <w:szCs w:val="21"/>
        </w:rPr>
        <w:t xml:space="preserve"> </w:t>
      </w:r>
      <w:r w:rsidR="0069169C" w:rsidRPr="00960B55">
        <w:rPr>
          <w:rFonts w:ascii="Times New Roman" w:hAnsi="Times New Roman" w:cs="Times New Roman" w:hint="eastAsia"/>
          <w:szCs w:val="21"/>
        </w:rPr>
        <w:t>solution (a)</w:t>
      </w:r>
      <w:r w:rsidR="0069169C" w:rsidRPr="00960B55">
        <w:rPr>
          <w:rFonts w:ascii="Times New Roman" w:hAnsi="Times New Roman" w:cs="Times New Roman"/>
          <w:szCs w:val="21"/>
        </w:rPr>
        <w:t xml:space="preserve"> λ phage</w:t>
      </w:r>
      <w:r w:rsidR="0069169C" w:rsidRPr="00960B55">
        <w:rPr>
          <w:rFonts w:ascii="Times New Roman" w:hAnsi="Times New Roman" w:cs="Times New Roman" w:hint="eastAsia"/>
          <w:szCs w:val="21"/>
        </w:rPr>
        <w:t>, (b)</w:t>
      </w:r>
      <w:r w:rsidRPr="00960B55">
        <w:rPr>
          <w:rFonts w:ascii="Times New Roman" w:hAnsi="Times New Roman" w:cs="Times New Roman"/>
        </w:rPr>
        <w:t xml:space="preserve"> </w:t>
      </w:r>
      <w:r w:rsidRPr="00960B55">
        <w:rPr>
          <w:rFonts w:ascii="Times New Roman" w:hAnsi="Times New Roman" w:cs="Times New Roman"/>
          <w:szCs w:val="21"/>
        </w:rPr>
        <w:t xml:space="preserve">T7 phage </w:t>
      </w:r>
    </w:p>
    <w:p w:rsidR="00A462C6" w:rsidRDefault="00A462C6" w:rsidP="00E63DC1">
      <w:pPr>
        <w:rPr>
          <w:rFonts w:ascii="Times New Roman" w:hAnsi="Times New Roman" w:cs="Times New Roman"/>
          <w:szCs w:val="21"/>
        </w:rPr>
      </w:pPr>
    </w:p>
    <w:p w:rsidR="002668BD" w:rsidRPr="00DE6DA1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szCs w:val="21"/>
        </w:rPr>
        <w:t>2. The effective volume of viral DNA</w:t>
      </w:r>
    </w:p>
    <w:p w:rsidR="00A462C6" w:rsidRPr="00960B55" w:rsidRDefault="00A462C6" w:rsidP="00A462C6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60B55">
        <w:rPr>
          <w:rFonts w:ascii="Times New Roman" w:hAnsi="Times New Roman" w:cs="Times New Roman" w:hint="eastAsia"/>
          <w:szCs w:val="21"/>
        </w:rPr>
        <w:t>Fig.</w:t>
      </w:r>
      <w:proofErr w:type="gramEnd"/>
      <w:r w:rsidRPr="00960B55">
        <w:rPr>
          <w:rFonts w:ascii="Times New Roman" w:hAnsi="Times New Roman" w:cs="Times New Roman" w:hint="eastAsia"/>
          <w:szCs w:val="21"/>
        </w:rPr>
        <w:t xml:space="preserve"> S2 shows t</w:t>
      </w:r>
      <w:r w:rsidRPr="00960B55">
        <w:rPr>
          <w:rFonts w:ascii="Times New Roman" w:hAnsi="Times New Roman" w:cs="Times New Roman"/>
          <w:szCs w:val="21"/>
        </w:rPr>
        <w:t>he effective volume of viral DNA includ</w:t>
      </w:r>
      <w:r w:rsidRPr="00960B55">
        <w:rPr>
          <w:rFonts w:ascii="Times New Roman" w:hAnsi="Times New Roman" w:cs="Times New Roman" w:hint="eastAsia"/>
          <w:szCs w:val="21"/>
        </w:rPr>
        <w:t xml:space="preserve">ing </w:t>
      </w:r>
      <w:r w:rsidRPr="00960B55">
        <w:rPr>
          <w:rFonts w:ascii="Times New Roman" w:hAnsi="Times New Roman" w:cs="Times New Roman"/>
          <w:szCs w:val="21"/>
        </w:rPr>
        <w:t>the hexagonal area around DNA</w:t>
      </w:r>
      <w:r w:rsidRPr="00960B55">
        <w:rPr>
          <w:rFonts w:ascii="Times New Roman" w:hAnsi="Times New Roman" w:cs="Times New Roman" w:hint="eastAsia"/>
          <w:szCs w:val="21"/>
        </w:rPr>
        <w:t xml:space="preserve"> cylinder</w:t>
      </w:r>
      <w:r w:rsidRPr="00960B55">
        <w:rPr>
          <w:rFonts w:ascii="Times New Roman" w:hAnsi="Times New Roman" w:cs="Times New Roman"/>
          <w:szCs w:val="21"/>
        </w:rPr>
        <w:t>. The effective volume is written as</w:t>
      </w:r>
    </w:p>
    <w:p w:rsidR="00A462C6" w:rsidRPr="00DE6DA1" w:rsidRDefault="00A462C6" w:rsidP="00176A2E">
      <w:pPr>
        <w:spacing w:line="360" w:lineRule="auto"/>
        <w:ind w:firstLineChars="50" w:firstLine="105"/>
        <w:jc w:val="right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position w:val="-24"/>
          <w:szCs w:val="21"/>
        </w:rPr>
        <w:object w:dxaOrig="1500" w:dyaOrig="680">
          <v:shape id="_x0000_i1027" type="#_x0000_t75" style="width:78.95pt;height:36pt" o:ole="">
            <v:imagedata r:id="rId13" o:title=""/>
          </v:shape>
          <o:OLEObject Type="Embed" ProgID="Equation.DSMT4" ShapeID="_x0000_i1027" DrawAspect="Content" ObjectID="_1651412030" r:id="rId14"/>
        </w:object>
      </w:r>
      <w:r w:rsidR="00176A2E">
        <w:rPr>
          <w:rFonts w:ascii="Times New Roman" w:hAnsi="Times New Roman" w:cs="Times New Roman"/>
          <w:szCs w:val="21"/>
        </w:rPr>
        <w:t xml:space="preserve">,  </w:t>
      </w:r>
      <w:r>
        <w:rPr>
          <w:rFonts w:ascii="Times New Roman" w:hAnsi="Times New Roman" w:cs="Times New Roman" w:hint="eastAsia"/>
          <w:szCs w:val="21"/>
        </w:rPr>
        <w:t xml:space="preserve">          </w:t>
      </w:r>
      <w:r w:rsidRPr="00DE6DA1">
        <w:rPr>
          <w:rFonts w:ascii="Times New Roman" w:hAnsi="Times New Roman" w:cs="Times New Roman"/>
          <w:szCs w:val="21"/>
        </w:rPr>
        <w:t xml:space="preserve">                (S1)</w:t>
      </w:r>
    </w:p>
    <w:p w:rsidR="00A462C6" w:rsidRPr="00DE6DA1" w:rsidRDefault="00A462C6" w:rsidP="00A462C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907111" wp14:editId="314E63E1">
                <wp:simplePos x="0" y="0"/>
                <wp:positionH relativeFrom="column">
                  <wp:posOffset>2930236</wp:posOffset>
                </wp:positionH>
                <wp:positionV relativeFrom="paragraph">
                  <wp:posOffset>504701</wp:posOffset>
                </wp:positionV>
                <wp:extent cx="533903" cy="129540"/>
                <wp:effectExtent l="0" t="0" r="19050" b="2286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903" cy="1295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接连接符 3" o:spid="_x0000_s1026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0.75pt,39.75pt" to="272.8pt,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JOZ4gEAAHwDAAAOAAAAZHJzL2Uyb0RvYy54bWysU72OEzEQ7pF4B8s92U1CEFllc8VFR4Mg&#10;Egf9nNfeteQ/eUw2eQleAIkOKkp63uaOx2Ds5KI76BBbjGY848/zfTO7uthbw3Yyovau5dNJzZl0&#10;wnfa9S1/f3317CVnmMB1YLyTLT9I5Bfrp09WY2jkzA/edDIyAnHYjKHlQ0qhqSoUg7SAEx+ko6Ty&#10;0UKiMPZVF2EkdGuqWV2/qEYfuxC9kIh0ujkm+brgKyVFeqsUysRMy6m3VGws9ibbar2Cpo8QBi1O&#10;bcA/dGFBO3r0DLWBBOxj1H9BWS2iR6/SRHhbeaW0kIUDsZnWf7B5N0CQhQuJg+EsE/4/WPFmt41M&#10;dy2fc+bA0ojuPv+4/fT1188vZO++f2PzLNIYsKHaS7eNpwjDNmbGexUtU0aHDzT/ogGxYvsi8eEs&#10;sdwnJuhwMZ8va3pKUGo6Wy6elxFUR5gMFyKmV9Jblp2WG+2yAtDA7jUmeppK70vysfNX2pgyRePY&#10;2PLlYrYgeKBdUgYSuTYQO3Q9Z2B6WlKRYkFEb3SXb2ccPOCliWwHtCe0Xp0fr6llzgxgogTxKF+W&#10;gjp4dDW3swEcjpdL6lRmXIaWZQ1P3Wcdj8pl78Z3hyJolSMacUE/rWPeoYcx+Q9/mvVvAAAA//8D&#10;AFBLAwQUAAYACAAAACEAuF3q994AAAAJAQAADwAAAGRycy9kb3ducmV2LnhtbEyPwU6EMBCG7ya+&#10;QzMm3tzCZsEtUjau0cSbAX2AgXaB2E4J7S7o01tPeppM5ss/318eVmvYRc9+dCQh3STANHVOjdRL&#10;+Hh/udsD8wFJoXGkJXxpD4fq+qrEQrmFan1pQs9iCPkCJQwhTAXnvhu0Rb9xk6Z4O7nZYojr3HM1&#10;4xLDreHbJMm5xZHihwEn/TTo7rM5WwnLm6hrTMzrd7o27fOWHx1lRylvb9bHB2BBr+EPhl/9qA5V&#10;dGrdmZRnRsIuT7OISrgXcUYg22U5sFaCEAJ4VfL/DaofAAAA//8DAFBLAQItABQABgAIAAAAIQC2&#10;gziS/gAAAOEBAAATAAAAAAAAAAAAAAAAAAAAAABbQ29udGVudF9UeXBlc10ueG1sUEsBAi0AFAAG&#10;AAgAAAAhADj9If/WAAAAlAEAAAsAAAAAAAAAAAAAAAAALwEAAF9yZWxzLy5yZWxzUEsBAi0AFAAG&#10;AAgAAAAhAMY0k5niAQAAfAMAAA4AAAAAAAAAAAAAAAAALgIAAGRycy9lMm9Eb2MueG1sUEsBAi0A&#10;FAAGAAgAAAAhALhd6vfeAAAACQEAAA8AAAAAAAAAAAAAAAAAPAQAAGRycy9kb3ducmV2LnhtbFBL&#10;BQYAAAAABAAEAPMAAABHBQAAAAA=&#10;" strokecolor="windowText"/>
            </w:pict>
          </mc:Fallback>
        </mc:AlternateContent>
      </w:r>
      <w:r w:rsidRPr="00DE6DA1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5A8C40" wp14:editId="57C34119">
                <wp:simplePos x="0" y="0"/>
                <wp:positionH relativeFrom="column">
                  <wp:posOffset>3331540</wp:posOffset>
                </wp:positionH>
                <wp:positionV relativeFrom="paragraph">
                  <wp:posOffset>284480</wp:posOffset>
                </wp:positionV>
                <wp:extent cx="914400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62C6" w:rsidRPr="00427F86" w:rsidRDefault="00A462C6" w:rsidP="00A462C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7F86">
                              <w:rPr>
                                <w:rFonts w:ascii="Times New Roman" w:hAnsi="Times New Roman" w:cs="Times New Roman"/>
                              </w:rPr>
                              <w:t>DNA ch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62.35pt;margin-top:22.4pt;width:1in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T5LwIAAB4EAAAOAAAAZHJzL2Uyb0RvYy54bWysU81uEzEQviPxDpbvZDdpQtNVNlVJCUIq&#10;P1LhAbxeb9bC9hjbyW55gPIGnLhw57nyHIy9aRrghvDBGntmPn/zzXhx2WtFdsJ5Caak41FOiTAc&#10;amk2Jf34Yf1sTokPzNRMgRElvROeXi6fPll0thATaEHVwhEEMb7obEnbEGyRZZ63QjM/AisMOhtw&#10;mgU8uk1WO9YhulbZJM+fZx242jrgwnu8vR6cdJnwm0bw8K5pvAhElRS5hbS7tFdxz5YLVmwcs63k&#10;BxrsH1hoJg0+eoS6ZoGRrZN/QWnJHXhowoiDzqBpJBepBqxmnP9RzW3LrEi1oDjeHmXy/w+Wv929&#10;d0TWJT3LzykxTGOT9t++7r//3P+4J5MoUGd9gXG3FiND/wJ6bHQq1tsb4J88MbBqmdmIK+egawWr&#10;keA4ZmYnqQOOjyBV9wZqfIdtAySgvnE6qod6EETHRt0dmyP6QDheXoyn0xw9HF3jaX52MZ+lJ1jx&#10;kG2dD68EaBKNkjpsfkJnuxsfIhtWPITExzwoWa+lUungNtVKObJjOCjrtA7ov4UpQzqkMpvMErKB&#10;mJ9mSMuAg6ykLuk8jyumsyKq8dLUyQ5MqsFGJsoc5ImKDNqEvuoxMGpWQX2HQjkYBhY/GBotuC+U&#10;dDisJfWft8wJStRrg2InbXC602E6O5+gTu7UU516mOEIVdJAyWCuQvoRSQd7hU1Zy6TXI5MDVxzC&#10;JOPhw8QpPz2nqMdvvfwFAAD//wMAUEsDBBQABgAIAAAAIQA2krZ+3wAAAAoBAAAPAAAAZHJzL2Rv&#10;d25yZXYueG1sTI/LTsMwEEX3SPyDNUjsqEOUhDbNpKqo2LBAoiDB0o2dOCJ+yHbT8PcMK1jOzNGd&#10;c5vdYiY2qxBHZxHuVxkwZTsnRzsgvL893a2BxSSsFJOzCuFbRdi111eNqKW72Fc1H9PAKMTGWiDo&#10;lHzNeey0MiKunFeWbr0LRiQaw8BlEBcKNxPPs6ziRoyWPmjh1aNW3dfxbBA+jB7lIbx89nKaD8/9&#10;vvRL8Ii3N8t+CyypJf3B8KtP6tCS08mdrYxsQijz4oFQhKKgCgRU1ZoWJ4S8KjfA24b/r9D+AAAA&#10;//8DAFBLAQItABQABgAIAAAAIQC2gziS/gAAAOEBAAATAAAAAAAAAAAAAAAAAAAAAABbQ29udGVu&#10;dF9UeXBlc10ueG1sUEsBAi0AFAAGAAgAAAAhADj9If/WAAAAlAEAAAsAAAAAAAAAAAAAAAAALwEA&#10;AF9yZWxzLy5yZWxzUEsBAi0AFAAGAAgAAAAhAHFCtPkvAgAAHgQAAA4AAAAAAAAAAAAAAAAALgIA&#10;AGRycy9lMm9Eb2MueG1sUEsBAi0AFAAGAAgAAAAhADaStn7fAAAACgEAAA8AAAAAAAAAAAAAAAAA&#10;iQQAAGRycy9kb3ducmV2LnhtbFBLBQYAAAAABAAEAPMAAACVBQAAAAA=&#10;" stroked="f">
                <v:textbox style="mso-fit-shape-to-text:t">
                  <w:txbxContent>
                    <w:p w:rsidR="00A462C6" w:rsidRPr="00427F86" w:rsidRDefault="00A462C6" w:rsidP="00A462C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27F86">
                        <w:rPr>
                          <w:rFonts w:ascii="Times New Roman" w:hAnsi="Times New Roman" w:cs="Times New Roman"/>
                        </w:rPr>
                        <w:t>DNA chain</w:t>
                      </w:r>
                    </w:p>
                  </w:txbxContent>
                </v:textbox>
              </v:shape>
            </w:pict>
          </mc:Fallback>
        </mc:AlternateContent>
      </w:r>
      <w:r w:rsidRPr="00DE6DA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8A551B7" wp14:editId="793CE06C">
            <wp:extent cx="1518285" cy="1761490"/>
            <wp:effectExtent l="0" t="0" r="5715" b="0"/>
            <wp:docPr id="5" name="图片 5" descr="QQ截图20180509193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 descr="QQ截图201805091935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8285" cy="1761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2C6" w:rsidRDefault="00A462C6" w:rsidP="00A462C6">
      <w:pPr>
        <w:spacing w:before="240" w:line="360" w:lineRule="auto"/>
        <w:jc w:val="center"/>
        <w:rPr>
          <w:rFonts w:ascii="Times New Roman" w:hAnsi="Times New Roman" w:cs="Times New Roman"/>
          <w:szCs w:val="21"/>
        </w:rPr>
      </w:pPr>
      <w:proofErr w:type="gramStart"/>
      <w:r w:rsidRPr="00DE6DA1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>.</w:t>
      </w:r>
      <w:proofErr w:type="gramEnd"/>
      <w:r w:rsidRPr="00DE6DA1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DE6DA1">
        <w:rPr>
          <w:rFonts w:ascii="Times New Roman" w:hAnsi="Times New Roman" w:cs="Times New Roman"/>
          <w:szCs w:val="21"/>
        </w:rPr>
        <w:t>S2 (color online).</w:t>
      </w:r>
      <w:proofErr w:type="gramEnd"/>
      <w:r w:rsidRPr="00DE6DA1">
        <w:rPr>
          <w:rFonts w:ascii="Times New Roman" w:hAnsi="Times New Roman" w:cs="Times New Roman"/>
          <w:szCs w:val="21"/>
        </w:rPr>
        <w:t xml:space="preserve"> </w:t>
      </w:r>
      <w:r w:rsidRPr="00960B55">
        <w:rPr>
          <w:rFonts w:ascii="Times New Roman" w:hAnsi="Times New Roman" w:cs="Times New Roman" w:hint="eastAsia"/>
          <w:szCs w:val="21"/>
        </w:rPr>
        <w:t xml:space="preserve"> E</w:t>
      </w:r>
      <w:r w:rsidRPr="00960B55">
        <w:rPr>
          <w:rFonts w:ascii="Times New Roman" w:hAnsi="Times New Roman" w:cs="Times New Roman"/>
          <w:szCs w:val="21"/>
        </w:rPr>
        <w:t>ffective volu</w:t>
      </w:r>
      <w:r w:rsidRPr="00DE6DA1">
        <w:rPr>
          <w:rFonts w:ascii="Times New Roman" w:hAnsi="Times New Roman" w:cs="Times New Roman"/>
          <w:szCs w:val="21"/>
        </w:rPr>
        <w:t>me of viral DNA</w:t>
      </w:r>
    </w:p>
    <w:p w:rsidR="002668BD" w:rsidRPr="00DE6DA1" w:rsidRDefault="002668BD" w:rsidP="00565B3F">
      <w:pPr>
        <w:rPr>
          <w:rFonts w:ascii="Times New Roman" w:hAnsi="Times New Roman" w:cs="Times New Roman"/>
          <w:szCs w:val="21"/>
        </w:rPr>
      </w:pPr>
    </w:p>
    <w:p w:rsidR="002668BD" w:rsidRPr="00960B55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szCs w:val="21"/>
        </w:rPr>
        <w:t>3.</w:t>
      </w:r>
      <w:r w:rsidRPr="00960B55">
        <w:rPr>
          <w:rFonts w:ascii="Times New Roman" w:hAnsi="Times New Roman" w:cs="Times New Roman"/>
          <w:szCs w:val="21"/>
        </w:rPr>
        <w:t xml:space="preserve"> </w:t>
      </w:r>
      <w:r w:rsidR="007D2706" w:rsidRPr="00960B55">
        <w:rPr>
          <w:rFonts w:ascii="Times New Roman" w:hAnsi="Times New Roman" w:cs="Times New Roman" w:hint="eastAsia"/>
          <w:szCs w:val="21"/>
        </w:rPr>
        <w:t>The b</w:t>
      </w:r>
      <w:r w:rsidR="00593D35" w:rsidRPr="00960B55">
        <w:rPr>
          <w:rFonts w:ascii="Times New Roman" w:hAnsi="Times New Roman" w:cs="Times New Roman" w:hint="eastAsia"/>
          <w:szCs w:val="21"/>
        </w:rPr>
        <w:t>ulk</w:t>
      </w:r>
      <w:r w:rsidRPr="00960B55">
        <w:rPr>
          <w:rFonts w:ascii="Times New Roman" w:hAnsi="Times New Roman" w:cs="Times New Roman"/>
          <w:szCs w:val="21"/>
        </w:rPr>
        <w:t xml:space="preserve"> stiffness contributed by viral DNA</w:t>
      </w:r>
    </w:p>
    <w:p w:rsidR="002668BD" w:rsidRPr="00960B55" w:rsidRDefault="005E6A20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 w:hint="eastAsia"/>
          <w:szCs w:val="21"/>
        </w:rPr>
        <w:t>T</w:t>
      </w:r>
      <w:r w:rsidR="002668BD" w:rsidRPr="00960B55">
        <w:rPr>
          <w:rFonts w:ascii="Times New Roman" w:hAnsi="Times New Roman" w:cs="Times New Roman"/>
          <w:szCs w:val="21"/>
        </w:rPr>
        <w:t>he</w:t>
      </w:r>
      <w:bookmarkStart w:id="3" w:name="OLE_LINK35"/>
      <w:bookmarkStart w:id="4" w:name="OLE_LINK37"/>
      <w:r w:rsidR="002668BD" w:rsidRPr="00960B55">
        <w:rPr>
          <w:rFonts w:ascii="Times New Roman" w:hAnsi="Times New Roman" w:cs="Times New Roman"/>
          <w:szCs w:val="21"/>
        </w:rPr>
        <w:t xml:space="preserve"> </w:t>
      </w:r>
      <w:r w:rsidR="00432DC0" w:rsidRPr="00960B55">
        <w:rPr>
          <w:rFonts w:ascii="Times New Roman" w:hAnsi="Times New Roman" w:cs="Times New Roman" w:hint="eastAsia"/>
          <w:szCs w:val="21"/>
        </w:rPr>
        <w:t xml:space="preserve">bulk </w:t>
      </w:r>
      <w:r w:rsidR="002668BD" w:rsidRPr="00960B55">
        <w:rPr>
          <w:rFonts w:ascii="Times New Roman" w:hAnsi="Times New Roman" w:cs="Times New Roman"/>
          <w:szCs w:val="21"/>
        </w:rPr>
        <w:t>stiffness contributed by viral DNA</w:t>
      </w:r>
      <w:bookmarkEnd w:id="3"/>
      <w:bookmarkEnd w:id="4"/>
      <w:r w:rsidR="002668BD" w:rsidRPr="00960B55">
        <w:rPr>
          <w:rFonts w:ascii="Times New Roman" w:hAnsi="Times New Roman" w:cs="Times New Roman"/>
          <w:szCs w:val="21"/>
        </w:rPr>
        <w:t xml:space="preserve"> </w:t>
      </w:r>
      <w:r w:rsidRPr="00960B55">
        <w:rPr>
          <w:rFonts w:ascii="Times New Roman" w:hAnsi="Times New Roman" w:cs="Times New Roman" w:hint="eastAsia"/>
          <w:szCs w:val="21"/>
        </w:rPr>
        <w:t xml:space="preserve">in </w:t>
      </w:r>
      <w:r w:rsidRPr="00960B55">
        <w:rPr>
          <w:rFonts w:ascii="Times New Roman" w:hAnsi="Times New Roman" w:cs="Times New Roman"/>
          <w:szCs w:val="21"/>
        </w:rPr>
        <w:t xml:space="preserve">the process of AFM </w:t>
      </w:r>
      <w:proofErr w:type="spellStart"/>
      <w:r w:rsidRPr="00960B55">
        <w:rPr>
          <w:rFonts w:ascii="Times New Roman" w:hAnsi="Times New Roman" w:cs="Times New Roman"/>
          <w:szCs w:val="21"/>
        </w:rPr>
        <w:t>nano</w:t>
      </w:r>
      <w:proofErr w:type="spellEnd"/>
      <w:r w:rsidRPr="00960B55">
        <w:rPr>
          <w:rFonts w:ascii="Times New Roman" w:hAnsi="Times New Roman" w:cs="Times New Roman" w:hint="eastAsia"/>
          <w:szCs w:val="21"/>
        </w:rPr>
        <w:t>-</w:t>
      </w:r>
      <w:r w:rsidRPr="00960B55">
        <w:rPr>
          <w:rFonts w:ascii="Times New Roman" w:hAnsi="Times New Roman" w:cs="Times New Roman"/>
          <w:szCs w:val="21"/>
        </w:rPr>
        <w:t>indentation</w:t>
      </w:r>
      <w:r w:rsidRPr="00960B55">
        <w:rPr>
          <w:rFonts w:ascii="Times New Roman" w:hAnsi="Times New Roman" w:cs="Times New Roman" w:hint="eastAsia"/>
          <w:szCs w:val="21"/>
        </w:rPr>
        <w:t xml:space="preserve"> will be </w:t>
      </w:r>
      <w:r w:rsidR="00B96D35" w:rsidRPr="00960B55">
        <w:rPr>
          <w:rFonts w:ascii="Times New Roman" w:hAnsi="Times New Roman" w:cs="Times New Roman" w:hint="eastAsia"/>
          <w:szCs w:val="21"/>
        </w:rPr>
        <w:t>formulated</w:t>
      </w:r>
      <w:r w:rsidR="00E63DC1" w:rsidRPr="00960B55">
        <w:rPr>
          <w:rFonts w:ascii="Times New Roman" w:hAnsi="Times New Roman" w:cs="Times New Roman" w:hint="eastAsia"/>
          <w:szCs w:val="21"/>
        </w:rPr>
        <w:t>.</w:t>
      </w:r>
      <w:r w:rsidR="002668BD" w:rsidRPr="00960B55">
        <w:rPr>
          <w:rFonts w:ascii="Times New Roman" w:hAnsi="Times New Roman" w:cs="Times New Roman"/>
          <w:szCs w:val="21"/>
        </w:rPr>
        <w:t xml:space="preserve"> </w:t>
      </w:r>
      <w:r w:rsidR="007D2706" w:rsidRPr="00960B55">
        <w:rPr>
          <w:rFonts w:ascii="Times New Roman" w:hAnsi="Times New Roman" w:cs="Times New Roman" w:hint="eastAsia"/>
          <w:szCs w:val="21"/>
        </w:rPr>
        <w:t xml:space="preserve">Assume </w:t>
      </w:r>
      <w:r w:rsidR="007D2706" w:rsidRPr="00960B55">
        <w:rPr>
          <w:rFonts w:ascii="Times New Roman" w:hAnsi="Times New Roman" w:cs="Times New Roman"/>
          <w:szCs w:val="21"/>
        </w:rPr>
        <w:t>that there is no energy dissipation during the indentation process,</w:t>
      </w:r>
      <w:r w:rsidR="007D2706" w:rsidRPr="00960B55">
        <w:rPr>
          <w:rFonts w:ascii="Times New Roman" w:hAnsi="Times New Roman" w:cs="Times New Roman" w:hint="eastAsia"/>
          <w:szCs w:val="21"/>
        </w:rPr>
        <w:t xml:space="preserve"> given t</w:t>
      </w:r>
      <w:r w:rsidR="002668BD" w:rsidRPr="00960B55">
        <w:rPr>
          <w:rFonts w:ascii="Times New Roman" w:hAnsi="Times New Roman" w:cs="Times New Roman"/>
          <w:szCs w:val="21"/>
        </w:rPr>
        <w:t xml:space="preserve">he force </w:t>
      </w:r>
      <w:r w:rsidR="007D2706" w:rsidRPr="00960B55">
        <w:rPr>
          <w:rFonts w:ascii="Times New Roman" w:hAnsi="Times New Roman" w:cs="Times New Roman" w:hint="eastAsia"/>
          <w:szCs w:val="21"/>
        </w:rPr>
        <w:t>applied to th</w:t>
      </w:r>
      <w:r w:rsidR="002668BD" w:rsidRPr="00960B55">
        <w:rPr>
          <w:rFonts w:ascii="Times New Roman" w:hAnsi="Times New Roman" w:cs="Times New Roman"/>
          <w:szCs w:val="21"/>
        </w:rPr>
        <w:t>e</w:t>
      </w:r>
      <w:r w:rsidR="007D2706" w:rsidRPr="00960B55">
        <w:rPr>
          <w:rFonts w:ascii="Times New Roman" w:hAnsi="Times New Roman" w:cs="Times New Roman" w:hint="eastAsia"/>
          <w:szCs w:val="21"/>
        </w:rPr>
        <w:t xml:space="preserve"> </w:t>
      </w:r>
      <w:r w:rsidR="002668BD" w:rsidRPr="00960B55">
        <w:rPr>
          <w:rFonts w:ascii="Times New Roman" w:hAnsi="Times New Roman" w:cs="Times New Roman"/>
          <w:szCs w:val="21"/>
        </w:rPr>
        <w:t xml:space="preserve">probe </w:t>
      </w:r>
      <w:r w:rsidR="002668BD" w:rsidRPr="00960B55">
        <w:rPr>
          <w:rFonts w:ascii="Times New Roman" w:hAnsi="Times New Roman" w:cs="Times New Roman"/>
          <w:i/>
          <w:szCs w:val="21"/>
        </w:rPr>
        <w:t>F</w:t>
      </w:r>
      <w:r w:rsidR="002668BD" w:rsidRPr="00960B55">
        <w:rPr>
          <w:rFonts w:ascii="Times New Roman" w:hAnsi="Times New Roman" w:cs="Times New Roman"/>
          <w:szCs w:val="21"/>
        </w:rPr>
        <w:t xml:space="preserve"> and the indentation depth </w:t>
      </w:r>
      <w:r w:rsidR="002668BD" w:rsidRPr="00960B55">
        <w:rPr>
          <w:rFonts w:ascii="Times New Roman" w:hAnsi="Times New Roman" w:cs="Times New Roman"/>
          <w:i/>
          <w:szCs w:val="21"/>
        </w:rPr>
        <w:t>D</w:t>
      </w:r>
      <w:r w:rsidR="007D2706" w:rsidRPr="00960B55">
        <w:rPr>
          <w:rFonts w:ascii="Times New Roman" w:hAnsi="Times New Roman" w:cs="Times New Roman" w:hint="eastAsia"/>
          <w:szCs w:val="21"/>
        </w:rPr>
        <w:t>,</w:t>
      </w:r>
      <w:r w:rsidR="002668BD" w:rsidRPr="00960B55">
        <w:rPr>
          <w:rFonts w:ascii="Times New Roman" w:hAnsi="Times New Roman" w:cs="Times New Roman"/>
          <w:szCs w:val="21"/>
        </w:rPr>
        <w:t xml:space="preserve"> </w:t>
      </w:r>
      <w:r w:rsidR="007D2706" w:rsidRPr="00960B55">
        <w:rPr>
          <w:rFonts w:ascii="Times New Roman" w:hAnsi="Times New Roman" w:cs="Times New Roman" w:hint="eastAsia"/>
          <w:szCs w:val="21"/>
        </w:rPr>
        <w:t xml:space="preserve">all </w:t>
      </w:r>
      <w:r w:rsidR="002668BD" w:rsidRPr="00960B55">
        <w:rPr>
          <w:rFonts w:ascii="Times New Roman" w:hAnsi="Times New Roman" w:cs="Times New Roman"/>
          <w:szCs w:val="21"/>
        </w:rPr>
        <w:t xml:space="preserve">the work done by the probe is </w:t>
      </w:r>
      <w:r w:rsidR="00964CC4" w:rsidRPr="00960B55">
        <w:rPr>
          <w:rFonts w:ascii="Times New Roman" w:hAnsi="Times New Roman" w:cs="Times New Roman" w:hint="eastAsia"/>
          <w:szCs w:val="21"/>
        </w:rPr>
        <w:t xml:space="preserve">converted </w:t>
      </w:r>
      <w:r w:rsidR="002668BD" w:rsidRPr="00960B55">
        <w:rPr>
          <w:rFonts w:ascii="Times New Roman" w:hAnsi="Times New Roman" w:cs="Times New Roman"/>
          <w:szCs w:val="21"/>
        </w:rPr>
        <w:t>to the energy change of viral particle, expressed as</w:t>
      </w:r>
    </w:p>
    <w:p w:rsidR="002668BD" w:rsidRPr="00DE6DA1" w:rsidRDefault="00946E58" w:rsidP="00964CC4">
      <w:pPr>
        <w:spacing w:line="360" w:lineRule="auto"/>
        <w:jc w:val="right"/>
        <w:rPr>
          <w:rFonts w:ascii="Times New Roman" w:hAnsi="Times New Roman" w:cs="Times New Roman"/>
          <w:position w:val="-46"/>
          <w:szCs w:val="21"/>
        </w:rPr>
      </w:pPr>
      <w:r w:rsidRPr="00DE6DA1">
        <w:rPr>
          <w:rFonts w:ascii="Times New Roman" w:hAnsi="Times New Roman" w:cs="Times New Roman"/>
          <w:position w:val="-18"/>
          <w:szCs w:val="21"/>
        </w:rPr>
        <w:object w:dxaOrig="4280" w:dyaOrig="520">
          <v:shape id="_x0000_i1028" type="#_x0000_t75" style="width:214pt;height:26.5pt" o:ole="">
            <v:imagedata r:id="rId16" o:title=""/>
          </v:shape>
          <o:OLEObject Type="Embed" ProgID="Equation.DSMT4" ShapeID="_x0000_i1028" DrawAspect="Content" ObjectID="_1651412031" r:id="rId17"/>
        </w:object>
      </w:r>
      <w:r w:rsidR="00176A2E">
        <w:rPr>
          <w:rFonts w:ascii="Times New Roman" w:hAnsi="Times New Roman" w:cs="Times New Roman"/>
          <w:szCs w:val="21"/>
        </w:rPr>
        <w:t xml:space="preserve">,   </w:t>
      </w:r>
      <w:r w:rsidR="00176A2E">
        <w:rPr>
          <w:rFonts w:ascii="Times New Roman" w:hAnsi="Times New Roman" w:cs="Times New Roman" w:hint="eastAsia"/>
          <w:szCs w:val="21"/>
        </w:rPr>
        <w:t xml:space="preserve"> </w:t>
      </w:r>
      <w:r w:rsidR="00964CC4">
        <w:rPr>
          <w:rFonts w:ascii="Times New Roman" w:hAnsi="Times New Roman" w:cs="Times New Roman" w:hint="eastAsia"/>
          <w:szCs w:val="21"/>
        </w:rPr>
        <w:t xml:space="preserve">       </w:t>
      </w:r>
      <w:r w:rsidR="002668BD" w:rsidRPr="00DE6DA1">
        <w:rPr>
          <w:rFonts w:ascii="Times New Roman" w:hAnsi="Times New Roman" w:cs="Times New Roman"/>
          <w:szCs w:val="21"/>
        </w:rPr>
        <w:t xml:space="preserve">       (S2)</w:t>
      </w:r>
    </w:p>
    <w:p w:rsidR="002668BD" w:rsidRPr="00960B55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szCs w:val="21"/>
        </w:rPr>
        <w:t xml:space="preserve">where </w:t>
      </w:r>
      <w:r w:rsidR="00946E58" w:rsidRPr="00DE6DA1">
        <w:rPr>
          <w:rFonts w:ascii="Times New Roman" w:hAnsi="Times New Roman" w:cs="Times New Roman"/>
          <w:position w:val="-18"/>
          <w:szCs w:val="21"/>
        </w:rPr>
        <w:object w:dxaOrig="840" w:dyaOrig="520">
          <v:shape id="_x0000_i1029" type="#_x0000_t75" style="width:42pt;height:26.5pt" o:ole="">
            <v:imagedata r:id="rId18" o:title=""/>
          </v:shape>
          <o:OLEObject Type="Embed" ProgID="Equation.DSMT4" ShapeID="_x0000_i1029" DrawAspect="Content" ObjectID="_1651412032" r:id="rId19"/>
        </w:object>
      </w:r>
      <w:r w:rsidRPr="00DE6DA1">
        <w:rPr>
          <w:rFonts w:ascii="Times New Roman" w:hAnsi="Times New Roman" w:cs="Times New Roman"/>
          <w:szCs w:val="21"/>
        </w:rPr>
        <w:t>is the e</w:t>
      </w:r>
      <w:r w:rsidRPr="00960B55">
        <w:rPr>
          <w:rFonts w:ascii="Times New Roman" w:hAnsi="Times New Roman" w:cs="Times New Roman"/>
          <w:szCs w:val="21"/>
        </w:rPr>
        <w:t xml:space="preserve">nergy change </w:t>
      </w:r>
      <w:r w:rsidR="00B96D35" w:rsidRPr="00960B55">
        <w:rPr>
          <w:rFonts w:ascii="Times New Roman" w:hAnsi="Times New Roman" w:cs="Times New Roman"/>
          <w:szCs w:val="21"/>
        </w:rPr>
        <w:t xml:space="preserve">contributed by </w:t>
      </w:r>
      <w:r w:rsidRPr="00960B55">
        <w:rPr>
          <w:rFonts w:ascii="Times New Roman" w:hAnsi="Times New Roman" w:cs="Times New Roman"/>
          <w:szCs w:val="21"/>
        </w:rPr>
        <w:t xml:space="preserve">the capsid deformation, </w:t>
      </w:r>
      <w:r w:rsidR="00F44CD5" w:rsidRPr="00960B55">
        <w:rPr>
          <w:rFonts w:ascii="Times New Roman" w:hAnsi="Times New Roman" w:cs="Times New Roman"/>
          <w:position w:val="-18"/>
          <w:szCs w:val="21"/>
        </w:rPr>
        <w:object w:dxaOrig="880" w:dyaOrig="520">
          <v:shape id="_x0000_i1030" type="#_x0000_t75" style="width:44pt;height:26.5pt" o:ole="">
            <v:imagedata r:id="rId20" o:title=""/>
          </v:shape>
          <o:OLEObject Type="Embed" ProgID="Equation.DSMT4" ShapeID="_x0000_i1030" DrawAspect="Content" ObjectID="_1651412033" r:id="rId21"/>
        </w:object>
      </w:r>
      <w:r w:rsidRPr="00960B55">
        <w:rPr>
          <w:rFonts w:ascii="Times New Roman" w:hAnsi="Times New Roman" w:cs="Times New Roman"/>
          <w:szCs w:val="21"/>
        </w:rPr>
        <w:t xml:space="preserve">is the energy change </w:t>
      </w:r>
      <w:bookmarkStart w:id="5" w:name="OLE_LINK38"/>
      <w:r w:rsidRPr="00960B55">
        <w:rPr>
          <w:rFonts w:ascii="Times New Roman" w:hAnsi="Times New Roman" w:cs="Times New Roman"/>
          <w:szCs w:val="21"/>
        </w:rPr>
        <w:t>contributed by DNA</w:t>
      </w:r>
      <w:bookmarkEnd w:id="5"/>
      <w:r w:rsidRPr="00960B55">
        <w:rPr>
          <w:rFonts w:ascii="Times New Roman" w:hAnsi="Times New Roman" w:cs="Times New Roman"/>
          <w:szCs w:val="21"/>
        </w:rPr>
        <w:t xml:space="preserve"> osmotic pressure in capsid, </w:t>
      </w:r>
      <w:r w:rsidR="00F44CD5" w:rsidRPr="00960B55">
        <w:rPr>
          <w:rFonts w:ascii="Times New Roman" w:hAnsi="Times New Roman" w:cs="Times New Roman"/>
          <w:position w:val="-18"/>
          <w:szCs w:val="21"/>
        </w:rPr>
        <w:object w:dxaOrig="920" w:dyaOrig="520">
          <v:shape id="_x0000_i1031" type="#_x0000_t75" style="width:46pt;height:26.5pt" o:ole="">
            <v:imagedata r:id="rId22" o:title=""/>
          </v:shape>
          <o:OLEObject Type="Embed" ProgID="Equation.DSMT4" ShapeID="_x0000_i1031" DrawAspect="Content" ObjectID="_1651412034" r:id="rId23"/>
        </w:object>
      </w:r>
      <w:r w:rsidRPr="00960B55">
        <w:rPr>
          <w:rFonts w:ascii="Times New Roman" w:hAnsi="Times New Roman" w:cs="Times New Roman"/>
          <w:szCs w:val="21"/>
        </w:rPr>
        <w:t xml:space="preserve">is the energy change contributed by DNA bending elasticity. Taking the derivative of both sides of </w:t>
      </w:r>
      <w:r w:rsidR="00964CC4" w:rsidRPr="00960B55">
        <w:rPr>
          <w:rFonts w:ascii="Times New Roman" w:hAnsi="Times New Roman" w:cs="Times New Roman" w:hint="eastAsia"/>
          <w:szCs w:val="21"/>
        </w:rPr>
        <w:t>Eq. (S2)</w:t>
      </w:r>
      <w:r w:rsidRPr="00960B55">
        <w:rPr>
          <w:rFonts w:ascii="Times New Roman" w:hAnsi="Times New Roman" w:cs="Times New Roman"/>
          <w:szCs w:val="21"/>
        </w:rPr>
        <w:t xml:space="preserve"> with respect to the indentation depth </w:t>
      </w:r>
      <w:r w:rsidRPr="00960B55">
        <w:rPr>
          <w:rFonts w:ascii="Times New Roman" w:hAnsi="Times New Roman" w:cs="Times New Roman"/>
          <w:i/>
          <w:szCs w:val="21"/>
        </w:rPr>
        <w:t>D</w:t>
      </w:r>
      <w:r w:rsidRPr="00960B55">
        <w:rPr>
          <w:rFonts w:ascii="Times New Roman" w:hAnsi="Times New Roman" w:cs="Times New Roman"/>
          <w:szCs w:val="21"/>
        </w:rPr>
        <w:t xml:space="preserve">, the relationship between the compression and the resistance contributed by the virus </w:t>
      </w:r>
      <w:r w:rsidR="00964CC4" w:rsidRPr="00960B55">
        <w:rPr>
          <w:rFonts w:ascii="Times New Roman" w:hAnsi="Times New Roman" w:cs="Times New Roman" w:hint="eastAsia"/>
          <w:szCs w:val="21"/>
        </w:rPr>
        <w:t>is obtained as</w:t>
      </w:r>
    </w:p>
    <w:p w:rsidR="002668BD" w:rsidRPr="00960B55" w:rsidRDefault="002668BD" w:rsidP="00176A2E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/>
          <w:position w:val="-24"/>
          <w:szCs w:val="21"/>
        </w:rPr>
        <w:t xml:space="preserve"> </w:t>
      </w:r>
      <w:r w:rsidR="00F44CD5" w:rsidRPr="00960B55">
        <w:rPr>
          <w:rFonts w:ascii="Times New Roman" w:hAnsi="Times New Roman" w:cs="Times New Roman"/>
          <w:position w:val="-24"/>
          <w:szCs w:val="21"/>
        </w:rPr>
        <w:object w:dxaOrig="3440" w:dyaOrig="620">
          <v:shape id="_x0000_i1032" type="#_x0000_t75" style="width:171.5pt;height:31pt" o:ole="">
            <v:imagedata r:id="rId24" o:title=""/>
          </v:shape>
          <o:OLEObject Type="Embed" ProgID="Equation.DSMT4" ShapeID="_x0000_i1032" DrawAspect="Content" ObjectID="_1651412035" r:id="rId25"/>
        </w:object>
      </w:r>
      <w:r w:rsidR="00176A2E">
        <w:rPr>
          <w:rFonts w:ascii="Times New Roman" w:hAnsi="Times New Roman" w:cs="Times New Roman"/>
          <w:szCs w:val="21"/>
        </w:rPr>
        <w:t xml:space="preserve">,     </w:t>
      </w:r>
      <w:r w:rsidR="00E63DC1" w:rsidRPr="00960B55">
        <w:rPr>
          <w:rFonts w:ascii="Times New Roman" w:hAnsi="Times New Roman" w:cs="Times New Roman" w:hint="eastAsia"/>
          <w:szCs w:val="21"/>
        </w:rPr>
        <w:t xml:space="preserve">  </w:t>
      </w:r>
      <w:r w:rsidRPr="00960B55">
        <w:rPr>
          <w:rFonts w:ascii="Times New Roman" w:hAnsi="Times New Roman" w:cs="Times New Roman"/>
          <w:szCs w:val="21"/>
        </w:rPr>
        <w:t xml:space="preserve">               (S3)</w:t>
      </w:r>
    </w:p>
    <w:p w:rsidR="002668BD" w:rsidRPr="00960B55" w:rsidRDefault="002C1CC1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/>
          <w:szCs w:val="21"/>
        </w:rPr>
        <w:t>Considering</w:t>
      </w:r>
      <w:r w:rsidRPr="00960B55">
        <w:rPr>
          <w:rFonts w:ascii="Times New Roman" w:hAnsi="Times New Roman" w:cs="Times New Roman" w:hint="eastAsia"/>
          <w:szCs w:val="21"/>
        </w:rPr>
        <w:t xml:space="preserve"> </w:t>
      </w:r>
      <w:r w:rsidR="002668BD" w:rsidRPr="00960B55">
        <w:rPr>
          <w:rFonts w:ascii="Times New Roman" w:hAnsi="Times New Roman" w:cs="Times New Roman"/>
          <w:szCs w:val="21"/>
        </w:rPr>
        <w:t>the geometrical changes of the capsid during indentatio</w:t>
      </w:r>
      <w:r w:rsidR="00F05978" w:rsidRPr="00960B55">
        <w:rPr>
          <w:rFonts w:ascii="Times New Roman" w:hAnsi="Times New Roman" w:cs="Times New Roman"/>
          <w:szCs w:val="21"/>
        </w:rPr>
        <w:t>n process [</w:t>
      </w:r>
      <w:r w:rsidR="00F05978" w:rsidRPr="00960B55">
        <w:rPr>
          <w:rFonts w:ascii="Times New Roman" w:hAnsi="Times New Roman" w:cs="Times New Roman" w:hint="eastAsia"/>
          <w:szCs w:val="21"/>
        </w:rPr>
        <w:t>33</w:t>
      </w:r>
      <w:r w:rsidR="002668BD" w:rsidRPr="00960B55">
        <w:rPr>
          <w:rFonts w:ascii="Times New Roman" w:hAnsi="Times New Roman" w:cs="Times New Roman"/>
          <w:szCs w:val="21"/>
        </w:rPr>
        <w:t xml:space="preserve">], the </w:t>
      </w:r>
      <w:r w:rsidRPr="00960B55">
        <w:rPr>
          <w:rFonts w:ascii="Times New Roman" w:hAnsi="Times New Roman" w:cs="Times New Roman"/>
          <w:szCs w:val="21"/>
        </w:rPr>
        <w:t xml:space="preserve">viral particle </w:t>
      </w:r>
      <w:r w:rsidR="002668BD" w:rsidRPr="00960B55">
        <w:rPr>
          <w:rFonts w:ascii="Times New Roman" w:hAnsi="Times New Roman" w:cs="Times New Roman"/>
          <w:szCs w:val="21"/>
        </w:rPr>
        <w:t xml:space="preserve">stiffness </w:t>
      </w:r>
      <w:r w:rsidRPr="00960B55">
        <w:rPr>
          <w:rFonts w:ascii="Times New Roman" w:hAnsi="Times New Roman" w:cs="Times New Roman" w:hint="eastAsia"/>
          <w:szCs w:val="21"/>
        </w:rPr>
        <w:t xml:space="preserve">is models </w:t>
      </w:r>
      <w:r w:rsidR="002668BD" w:rsidRPr="00960B55">
        <w:rPr>
          <w:rFonts w:ascii="Times New Roman" w:hAnsi="Times New Roman" w:cs="Times New Roman"/>
          <w:szCs w:val="21"/>
        </w:rPr>
        <w:t>as</w:t>
      </w:r>
    </w:p>
    <w:p w:rsidR="002668BD" w:rsidRPr="00DE6DA1" w:rsidRDefault="00F44CD5" w:rsidP="00176A2E">
      <w:pPr>
        <w:spacing w:line="360" w:lineRule="auto"/>
        <w:ind w:firstLineChars="50" w:firstLine="105"/>
        <w:jc w:val="right"/>
        <w:rPr>
          <w:rFonts w:ascii="Times New Roman" w:hAnsi="Times New Roman" w:cs="Times New Roman"/>
          <w:position w:val="-24"/>
          <w:szCs w:val="21"/>
        </w:rPr>
      </w:pPr>
      <w:r w:rsidRPr="00DE6DA1">
        <w:rPr>
          <w:rFonts w:ascii="Times New Roman" w:hAnsi="Times New Roman" w:cs="Times New Roman"/>
          <w:position w:val="-24"/>
          <w:szCs w:val="21"/>
        </w:rPr>
        <w:object w:dxaOrig="2920" w:dyaOrig="620">
          <v:shape id="_x0000_i1033" type="#_x0000_t75" style="width:146.45pt;height:31.5pt" o:ole="">
            <v:imagedata r:id="rId26" o:title=""/>
          </v:shape>
          <o:OLEObject Type="Embed" ProgID="Equation.DSMT4" ShapeID="_x0000_i1033" DrawAspect="Content" ObjectID="_1651412036" r:id="rId27"/>
        </w:object>
      </w:r>
      <w:r w:rsidRPr="00964CC4">
        <w:rPr>
          <w:rFonts w:ascii="Times New Roman" w:hAnsi="Times New Roman" w:cs="Times New Roman" w:hint="eastAsia"/>
          <w:szCs w:val="21"/>
        </w:rPr>
        <w:t>.</w:t>
      </w:r>
      <w:r w:rsidR="00176A2E">
        <w:rPr>
          <w:rFonts w:ascii="Times New Roman" w:hAnsi="Times New Roman" w:cs="Times New Roman"/>
          <w:szCs w:val="21"/>
        </w:rPr>
        <w:t xml:space="preserve">  </w:t>
      </w:r>
      <w:r w:rsidR="00E63DC1">
        <w:rPr>
          <w:rFonts w:ascii="Times New Roman" w:hAnsi="Times New Roman" w:cs="Times New Roman" w:hint="eastAsia"/>
          <w:szCs w:val="21"/>
        </w:rPr>
        <w:t xml:space="preserve">  </w:t>
      </w:r>
      <w:r w:rsidR="002668BD" w:rsidRPr="00DE6DA1">
        <w:rPr>
          <w:rFonts w:ascii="Times New Roman" w:hAnsi="Times New Roman" w:cs="Times New Roman"/>
          <w:szCs w:val="21"/>
        </w:rPr>
        <w:t xml:space="preserve">                  (S4)</w:t>
      </w:r>
    </w:p>
    <w:p w:rsidR="002668BD" w:rsidRPr="00960B55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960B55">
        <w:rPr>
          <w:rFonts w:ascii="Times New Roman" w:hAnsi="Times New Roman" w:cs="Times New Roman"/>
          <w:szCs w:val="21"/>
        </w:rPr>
        <w:t xml:space="preserve">The elastic bending energy density </w:t>
      </w:r>
      <w:r w:rsidR="0002159E" w:rsidRPr="00960B55">
        <w:rPr>
          <w:rFonts w:ascii="Times New Roman" w:hAnsi="Times New Roman" w:cs="Times New Roman" w:hint="eastAsia"/>
          <w:szCs w:val="21"/>
        </w:rPr>
        <w:t xml:space="preserve">of </w:t>
      </w:r>
      <w:r w:rsidR="0022165A" w:rsidRPr="00960B55">
        <w:rPr>
          <w:rFonts w:ascii="Times New Roman" w:hAnsi="Times New Roman" w:cs="Times New Roman" w:hint="eastAsia"/>
          <w:szCs w:val="21"/>
        </w:rPr>
        <w:t xml:space="preserve">a </w:t>
      </w:r>
      <w:r w:rsidR="0002159E" w:rsidRPr="00960B55">
        <w:rPr>
          <w:rFonts w:ascii="Times New Roman" w:hAnsi="Times New Roman" w:cs="Times New Roman" w:hint="eastAsia"/>
          <w:szCs w:val="21"/>
        </w:rPr>
        <w:t>DNA</w:t>
      </w:r>
      <w:r w:rsidRPr="00960B55">
        <w:rPr>
          <w:rFonts w:ascii="Times New Roman" w:hAnsi="Times New Roman" w:cs="Times New Roman"/>
          <w:szCs w:val="21"/>
        </w:rPr>
        <w:t xml:space="preserve"> </w:t>
      </w:r>
      <w:r w:rsidR="00E63DC1" w:rsidRPr="00960B55">
        <w:rPr>
          <w:rFonts w:ascii="Times New Roman" w:hAnsi="Times New Roman" w:cs="Times New Roman" w:hint="eastAsia"/>
          <w:szCs w:val="21"/>
        </w:rPr>
        <w:t xml:space="preserve">chain </w:t>
      </w:r>
      <w:r w:rsidRPr="00960B55">
        <w:rPr>
          <w:rFonts w:ascii="Times New Roman" w:hAnsi="Times New Roman" w:cs="Times New Roman"/>
          <w:szCs w:val="21"/>
        </w:rPr>
        <w:t>is written as</w:t>
      </w:r>
    </w:p>
    <w:p w:rsidR="002668BD" w:rsidRPr="00DE6DA1" w:rsidRDefault="00960B55" w:rsidP="00176A2E">
      <w:pPr>
        <w:spacing w:line="360" w:lineRule="auto"/>
        <w:jc w:val="right"/>
        <w:rPr>
          <w:rFonts w:ascii="Times New Roman" w:hAnsi="Times New Roman" w:cs="Times New Roman"/>
          <w:position w:val="-30"/>
          <w:szCs w:val="21"/>
        </w:rPr>
      </w:pPr>
      <w:r>
        <w:rPr>
          <w:rFonts w:ascii="Times New Roman" w:hAnsi="Times New Roman" w:cs="Times New Roman" w:hint="eastAsia"/>
          <w:position w:val="-30"/>
          <w:szCs w:val="21"/>
        </w:rPr>
        <w:t xml:space="preserve"> </w:t>
      </w:r>
      <w:r w:rsidRPr="00F05978">
        <w:rPr>
          <w:rFonts w:ascii="Times New Roman" w:hAnsi="Times New Roman" w:cs="Times New Roman"/>
          <w:position w:val="-32"/>
          <w:szCs w:val="21"/>
        </w:rPr>
        <w:object w:dxaOrig="5660" w:dyaOrig="700">
          <v:shape id="_x0000_i1034" type="#_x0000_t75" style="width:283pt;height:35pt" o:ole="">
            <v:imagedata r:id="rId28" o:title=""/>
          </v:shape>
          <o:OLEObject Type="Embed" ProgID="Equation.DSMT4" ShapeID="_x0000_i1034" DrawAspect="Content" ObjectID="_1651412037" r:id="rId29"/>
        </w:object>
      </w:r>
      <w:r w:rsidR="00964CC4">
        <w:rPr>
          <w:rFonts w:ascii="Times New Roman" w:hAnsi="Times New Roman" w:cs="Times New Roman" w:hint="eastAsia"/>
          <w:szCs w:val="21"/>
        </w:rPr>
        <w:t>.</w:t>
      </w:r>
      <w:r w:rsidR="002668BD" w:rsidRPr="00DE6DA1">
        <w:rPr>
          <w:rFonts w:ascii="Times New Roman" w:hAnsi="Times New Roman" w:cs="Times New Roman"/>
          <w:szCs w:val="21"/>
        </w:rPr>
        <w:t xml:space="preserve">   </w:t>
      </w:r>
      <w:r>
        <w:rPr>
          <w:rFonts w:ascii="Times New Roman" w:hAnsi="Times New Roman" w:cs="Times New Roman" w:hint="eastAsia"/>
          <w:szCs w:val="21"/>
        </w:rPr>
        <w:t xml:space="preserve">   </w:t>
      </w:r>
      <w:r w:rsidR="00F05978">
        <w:rPr>
          <w:rFonts w:ascii="Times New Roman" w:hAnsi="Times New Roman" w:cs="Times New Roman"/>
          <w:szCs w:val="21"/>
        </w:rPr>
        <w:t xml:space="preserve">  </w:t>
      </w:r>
      <w:r w:rsidR="002668BD" w:rsidRPr="00DE6DA1">
        <w:rPr>
          <w:rFonts w:ascii="Times New Roman" w:hAnsi="Times New Roman" w:cs="Times New Roman"/>
          <w:szCs w:val="21"/>
        </w:rPr>
        <w:t>(S5)</w:t>
      </w:r>
    </w:p>
    <w:p w:rsidR="002668BD" w:rsidRPr="00960B55" w:rsidRDefault="00F05978" w:rsidP="00E63DC1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960B55">
        <w:rPr>
          <w:rFonts w:ascii="Times New Roman" w:hAnsi="Times New Roman" w:cs="Times New Roman" w:hint="eastAsia"/>
          <w:szCs w:val="21"/>
        </w:rPr>
        <w:t>in</w:t>
      </w:r>
      <w:proofErr w:type="gramEnd"/>
      <w:r w:rsidRPr="00960B55">
        <w:rPr>
          <w:rFonts w:ascii="Times New Roman" w:hAnsi="Times New Roman" w:cs="Times New Roman" w:hint="eastAsia"/>
          <w:szCs w:val="21"/>
        </w:rPr>
        <w:t xml:space="preserve"> which </w:t>
      </w:r>
      <w:r w:rsidRPr="00960B55">
        <w:rPr>
          <w:rFonts w:ascii="Times New Roman" w:hAnsi="Times New Roman" w:cs="Times New Roman" w:hint="eastAsia"/>
          <w:i/>
          <w:szCs w:val="21"/>
        </w:rPr>
        <w:t>R</w:t>
      </w:r>
      <w:r w:rsidRPr="00960B55">
        <w:rPr>
          <w:rFonts w:ascii="Times New Roman" w:hAnsi="Times New Roman" w:cs="Times New Roman" w:hint="eastAsia"/>
          <w:szCs w:val="21"/>
          <w:vertAlign w:val="subscript"/>
        </w:rPr>
        <w:t>DNA</w:t>
      </w:r>
      <w:r w:rsidRPr="00960B55">
        <w:rPr>
          <w:rFonts w:ascii="Times New Roman" w:hAnsi="Times New Roman" w:cs="Times New Roman" w:hint="eastAsia"/>
          <w:szCs w:val="21"/>
        </w:rPr>
        <w:t xml:space="preserve"> is the radius</w:t>
      </w:r>
      <w:r w:rsidRPr="00960B55">
        <w:rPr>
          <w:rFonts w:ascii="Times New Roman" w:hAnsi="Times New Roman" w:cs="Times New Roman"/>
          <w:szCs w:val="21"/>
        </w:rPr>
        <w:t xml:space="preserve"> of </w:t>
      </w:r>
      <w:r w:rsidR="00E63DC1" w:rsidRPr="00960B55">
        <w:rPr>
          <w:rFonts w:ascii="Times New Roman" w:hAnsi="Times New Roman" w:cs="Times New Roman" w:hint="eastAsia"/>
          <w:szCs w:val="21"/>
        </w:rPr>
        <w:t xml:space="preserve">a DNA cylinder </w:t>
      </w:r>
      <w:r w:rsidRPr="00960B55">
        <w:rPr>
          <w:rFonts w:ascii="Times New Roman" w:hAnsi="Times New Roman" w:cs="Times New Roman" w:hint="eastAsia"/>
          <w:szCs w:val="21"/>
        </w:rPr>
        <w:t xml:space="preserve">and </w:t>
      </w:r>
      <w:r w:rsidRPr="00960B55">
        <w:rPr>
          <w:rFonts w:ascii="Times New Roman" w:hAnsi="Times New Roman" w:cs="Times New Roman" w:hint="eastAsia"/>
          <w:i/>
          <w:szCs w:val="21"/>
        </w:rPr>
        <w:t>R</w:t>
      </w:r>
      <w:r w:rsidRPr="00960B55">
        <w:rPr>
          <w:rFonts w:ascii="Times New Roman" w:hAnsi="Times New Roman" w:cs="Times New Roman" w:hint="eastAsia"/>
          <w:szCs w:val="21"/>
          <w:vertAlign w:val="subscript"/>
        </w:rPr>
        <w:t>DNA</w:t>
      </w:r>
      <w:r w:rsidRPr="00960B55">
        <w:rPr>
          <w:rFonts w:ascii="Times New Roman" w:hAnsi="Times New Roman" w:cs="Times New Roman" w:hint="eastAsia"/>
          <w:szCs w:val="21"/>
        </w:rPr>
        <w:t xml:space="preserve"> =1 nm [20].</w:t>
      </w:r>
    </w:p>
    <w:p w:rsidR="00E63DC1" w:rsidRPr="00E63DC1" w:rsidRDefault="00E63DC1" w:rsidP="00565B3F">
      <w:pPr>
        <w:rPr>
          <w:rFonts w:ascii="Times New Roman" w:hAnsi="Times New Roman" w:cs="Times New Roman"/>
          <w:szCs w:val="21"/>
        </w:rPr>
      </w:pPr>
    </w:p>
    <w:p w:rsidR="002668BD" w:rsidRPr="00960B55" w:rsidRDefault="002668BD" w:rsidP="002668BD">
      <w:pPr>
        <w:spacing w:line="360" w:lineRule="auto"/>
        <w:rPr>
          <w:rFonts w:ascii="Times New Roman" w:hAnsi="Times New Roman" w:cs="Times New Roman"/>
          <w:szCs w:val="21"/>
        </w:rPr>
      </w:pPr>
      <w:r w:rsidRPr="00DE6DA1">
        <w:rPr>
          <w:rFonts w:ascii="Times New Roman" w:hAnsi="Times New Roman" w:cs="Times New Roman"/>
          <w:szCs w:val="21"/>
        </w:rPr>
        <w:t>4.</w:t>
      </w:r>
      <w:r w:rsidRPr="00960B55">
        <w:rPr>
          <w:rFonts w:ascii="Times New Roman" w:hAnsi="Times New Roman" w:cs="Times New Roman"/>
          <w:szCs w:val="21"/>
        </w:rPr>
        <w:t xml:space="preserve"> The relative change</w:t>
      </w:r>
      <w:r w:rsidR="00E63DC1" w:rsidRPr="00960B55">
        <w:rPr>
          <w:rFonts w:ascii="Times New Roman" w:hAnsi="Times New Roman" w:cs="Times New Roman" w:hint="eastAsia"/>
          <w:szCs w:val="21"/>
        </w:rPr>
        <w:t>s</w:t>
      </w:r>
      <w:r w:rsidRPr="00960B55">
        <w:rPr>
          <w:rFonts w:ascii="Times New Roman" w:hAnsi="Times New Roman" w:cs="Times New Roman"/>
          <w:szCs w:val="21"/>
        </w:rPr>
        <w:t xml:space="preserve"> of </w:t>
      </w:r>
      <w:r w:rsidR="00E63DC1" w:rsidRPr="00960B55">
        <w:rPr>
          <w:rFonts w:ascii="Times New Roman" w:hAnsi="Times New Roman" w:cs="Times New Roman" w:hint="eastAsia"/>
          <w:szCs w:val="21"/>
        </w:rPr>
        <w:t xml:space="preserve">bulk </w:t>
      </w:r>
      <w:r w:rsidRPr="00960B55">
        <w:rPr>
          <w:rFonts w:ascii="Times New Roman" w:hAnsi="Times New Roman" w:cs="Times New Roman"/>
          <w:szCs w:val="21"/>
        </w:rPr>
        <w:t xml:space="preserve">stiffness and two-zone volume ratio </w:t>
      </w:r>
      <w:r w:rsidR="00565B3F" w:rsidRPr="00960B55">
        <w:rPr>
          <w:rFonts w:ascii="Times New Roman" w:hAnsi="Times New Roman" w:cs="Times New Roman"/>
          <w:szCs w:val="21"/>
        </w:rPr>
        <w:t>with</w:t>
      </w:r>
      <w:r w:rsidR="00565B3F" w:rsidRPr="00960B55">
        <w:rPr>
          <w:rFonts w:ascii="Times New Roman" w:hAnsi="Times New Roman" w:cs="Times New Roman" w:hint="eastAsia"/>
          <w:szCs w:val="21"/>
        </w:rPr>
        <w:t xml:space="preserve"> </w:t>
      </w:r>
      <w:r w:rsidR="00565B3F" w:rsidRPr="00960B55">
        <w:rPr>
          <w:rFonts w:ascii="Times New Roman" w:hAnsi="Times New Roman" w:cs="Times New Roman"/>
          <w:szCs w:val="21"/>
        </w:rPr>
        <w:t xml:space="preserve">temperature </w:t>
      </w:r>
      <w:r w:rsidRPr="00960B55">
        <w:rPr>
          <w:rFonts w:ascii="Times New Roman" w:hAnsi="Times New Roman" w:cs="Times New Roman"/>
          <w:szCs w:val="21"/>
        </w:rPr>
        <w:t xml:space="preserve">for three </w:t>
      </w:r>
      <w:r w:rsidR="00E63DC1" w:rsidRPr="00960B55">
        <w:rPr>
          <w:rFonts w:ascii="Times New Roman" w:hAnsi="Times New Roman" w:cs="Times New Roman"/>
          <w:szCs w:val="21"/>
        </w:rPr>
        <w:t>viral DNA</w:t>
      </w:r>
      <w:r w:rsidR="00E63DC1" w:rsidRPr="00960B55">
        <w:rPr>
          <w:rFonts w:ascii="Times New Roman" w:hAnsi="Times New Roman" w:cs="Times New Roman" w:hint="eastAsia"/>
          <w:szCs w:val="21"/>
        </w:rPr>
        <w:t>s</w:t>
      </w:r>
    </w:p>
    <w:p w:rsidR="00A462C6" w:rsidRPr="0022165A" w:rsidRDefault="00A462C6" w:rsidP="00A462C6">
      <w:pPr>
        <w:spacing w:line="360" w:lineRule="auto"/>
        <w:rPr>
          <w:rFonts w:ascii="Times New Roman" w:hAnsi="Times New Roman" w:cs="Times New Roman"/>
          <w:szCs w:val="21"/>
        </w:rPr>
      </w:pPr>
      <w:r w:rsidRPr="009F34A0">
        <w:rPr>
          <w:rFonts w:ascii="Times New Roman" w:hAnsi="Times New Roman" w:cs="Times New Roman" w:hint="eastAsia"/>
          <w:szCs w:val="21"/>
        </w:rPr>
        <w:t>As shown in Fig. S4, all t</w:t>
      </w:r>
      <w:r w:rsidRPr="009F34A0">
        <w:rPr>
          <w:rFonts w:ascii="Times New Roman" w:hAnsi="Times New Roman" w:cs="Times New Roman"/>
          <w:szCs w:val="21"/>
        </w:rPr>
        <w:t xml:space="preserve">he relative changes of </w:t>
      </w:r>
      <w:r w:rsidRPr="009F34A0">
        <w:rPr>
          <w:rFonts w:ascii="Times New Roman" w:hAnsi="Times New Roman" w:cs="Times New Roman" w:hint="eastAsia"/>
          <w:szCs w:val="21"/>
        </w:rPr>
        <w:t>bulk</w:t>
      </w:r>
      <w:r w:rsidRPr="009F34A0">
        <w:rPr>
          <w:rFonts w:ascii="Times New Roman" w:hAnsi="Times New Roman" w:cs="Times New Roman"/>
          <w:szCs w:val="21"/>
        </w:rPr>
        <w:t xml:space="preserve"> stiffness and two-zone volume ratio </w:t>
      </w:r>
      <w:r w:rsidRPr="0022165A">
        <w:rPr>
          <w:rFonts w:ascii="Times New Roman" w:hAnsi="Times New Roman" w:cs="Times New Roman"/>
          <w:szCs w:val="21"/>
        </w:rPr>
        <w:t>fo</w:t>
      </w:r>
      <w:r w:rsidRPr="009F34A0">
        <w:rPr>
          <w:rFonts w:ascii="Times New Roman" w:hAnsi="Times New Roman" w:cs="Times New Roman"/>
          <w:szCs w:val="21"/>
        </w:rPr>
        <w:t>r</w:t>
      </w:r>
      <w:r w:rsidRPr="009F34A0">
        <w:rPr>
          <w:rFonts w:ascii="Times New Roman" w:hAnsi="Times New Roman" w:cs="Times New Roman" w:hint="eastAsia"/>
          <w:szCs w:val="21"/>
        </w:rPr>
        <w:t xml:space="preserve"> three viral DNAs (</w:t>
      </w:r>
      <w:r w:rsidRPr="009F34A0">
        <w:rPr>
          <w:rFonts w:ascii="Times New Roman" w:hAnsi="Times New Roman" w:cs="Times New Roman"/>
          <w:szCs w:val="21"/>
        </w:rPr>
        <w:t>HSV-1</w:t>
      </w:r>
      <w:proofErr w:type="gramStart"/>
      <w:r w:rsidRPr="009F34A0">
        <w:rPr>
          <w:rFonts w:ascii="Times New Roman" w:hAnsi="Times New Roman" w:cs="Times New Roman" w:hint="eastAsia"/>
          <w:szCs w:val="21"/>
        </w:rPr>
        <w:t>,</w:t>
      </w:r>
      <w:r w:rsidRPr="009F34A0">
        <w:rPr>
          <w:rFonts w:ascii="Symbol" w:hAnsi="Symbol" w:cs="Times New Roman"/>
          <w:szCs w:val="21"/>
        </w:rPr>
        <w:t></w:t>
      </w:r>
      <w:proofErr w:type="gramEnd"/>
      <w:r w:rsidRPr="009F34A0">
        <w:rPr>
          <w:rFonts w:ascii="Symbol" w:hAnsi="Symbol" w:cs="Times New Roman"/>
          <w:szCs w:val="21"/>
        </w:rPr>
        <w:t></w:t>
      </w:r>
      <w:r w:rsidRPr="009F34A0">
        <w:rPr>
          <w:rFonts w:ascii="Times New Roman" w:hAnsi="Times New Roman" w:cs="Times New Roman" w:hint="eastAsia"/>
          <w:szCs w:val="21"/>
        </w:rPr>
        <w:t xml:space="preserve"> </w:t>
      </w:r>
      <w:r w:rsidRPr="009F34A0">
        <w:rPr>
          <w:rFonts w:ascii="Times New Roman" w:hAnsi="Times New Roman" w:cs="Times New Roman"/>
          <w:szCs w:val="21"/>
        </w:rPr>
        <w:t>phage and T7 phage</w:t>
      </w:r>
      <w:r w:rsidRPr="009F34A0">
        <w:rPr>
          <w:rFonts w:ascii="Times New Roman" w:hAnsi="Times New Roman" w:cs="Times New Roman" w:hint="eastAsia"/>
          <w:szCs w:val="21"/>
        </w:rPr>
        <w:t xml:space="preserve">) </w:t>
      </w:r>
      <w:r w:rsidRPr="009F34A0">
        <w:rPr>
          <w:rFonts w:ascii="Times New Roman" w:hAnsi="Times New Roman" w:cs="Times New Roman"/>
          <w:szCs w:val="21"/>
        </w:rPr>
        <w:t>decrease</w:t>
      </w:r>
      <w:r w:rsidRPr="009F34A0">
        <w:rPr>
          <w:rFonts w:ascii="Times New Roman" w:hAnsi="Times New Roman" w:cs="Times New Roman" w:hint="eastAsia"/>
          <w:szCs w:val="21"/>
        </w:rPr>
        <w:t xml:space="preserve"> </w:t>
      </w:r>
      <w:r w:rsidRPr="009F34A0">
        <w:rPr>
          <w:rFonts w:ascii="Times New Roman" w:hAnsi="Times New Roman" w:cs="Times New Roman"/>
          <w:szCs w:val="21"/>
        </w:rPr>
        <w:t>with</w:t>
      </w:r>
      <w:r w:rsidRPr="009F34A0">
        <w:rPr>
          <w:rFonts w:ascii="Times New Roman" w:hAnsi="Times New Roman" w:cs="Times New Roman" w:hint="eastAsia"/>
          <w:szCs w:val="21"/>
        </w:rPr>
        <w:t xml:space="preserve"> the increasing temperature. </w:t>
      </w:r>
      <w:r w:rsidRPr="0022165A">
        <w:rPr>
          <w:rFonts w:ascii="Times New Roman" w:hAnsi="Times New Roman" w:cs="Times New Roman" w:hint="eastAsia"/>
          <w:szCs w:val="21"/>
        </w:rPr>
        <w:t>T</w:t>
      </w:r>
      <w:r w:rsidRPr="0022165A">
        <w:rPr>
          <w:rFonts w:ascii="Times New Roman" w:hAnsi="Times New Roman" w:cs="Times New Roman"/>
          <w:szCs w:val="21"/>
        </w:rPr>
        <w:t xml:space="preserve">he </w:t>
      </w:r>
      <w:r w:rsidRPr="0022165A">
        <w:rPr>
          <w:rFonts w:ascii="Times New Roman" w:hAnsi="Times New Roman" w:cs="Times New Roman" w:hint="eastAsia"/>
          <w:szCs w:val="21"/>
        </w:rPr>
        <w:t xml:space="preserve">changes </w:t>
      </w:r>
      <w:r w:rsidRPr="009F34A0">
        <w:rPr>
          <w:rFonts w:ascii="Times New Roman" w:hAnsi="Times New Roman" w:cs="Times New Roman" w:hint="eastAsia"/>
          <w:szCs w:val="21"/>
        </w:rPr>
        <w:t xml:space="preserve">of bulk </w:t>
      </w:r>
      <w:r w:rsidRPr="009F34A0">
        <w:rPr>
          <w:rFonts w:ascii="Times New Roman" w:hAnsi="Times New Roman" w:cs="Times New Roman"/>
          <w:szCs w:val="21"/>
        </w:rPr>
        <w:t>stiffness and</w:t>
      </w:r>
      <w:r w:rsidRPr="009F34A0">
        <w:rPr>
          <w:rFonts w:ascii="Times New Roman" w:hAnsi="Times New Roman" w:cs="Times New Roman" w:hint="eastAsia"/>
          <w:szCs w:val="21"/>
        </w:rPr>
        <w:t xml:space="preserve"> microstructure</w:t>
      </w:r>
      <w:r w:rsidRPr="009F34A0">
        <w:rPr>
          <w:rFonts w:ascii="Times New Roman" w:hAnsi="Times New Roman" w:cs="Times New Roman"/>
          <w:szCs w:val="21"/>
        </w:rPr>
        <w:t xml:space="preserve"> of </w:t>
      </w:r>
      <w:r w:rsidRPr="0022165A">
        <w:rPr>
          <w:rFonts w:ascii="Times New Roman" w:hAnsi="Times New Roman" w:cs="Times New Roman"/>
          <w:szCs w:val="21"/>
        </w:rPr>
        <w:t xml:space="preserve">HSV-1 </w:t>
      </w:r>
      <w:r>
        <w:rPr>
          <w:rFonts w:ascii="Times New Roman" w:hAnsi="Times New Roman" w:cs="Times New Roman" w:hint="eastAsia"/>
          <w:szCs w:val="21"/>
        </w:rPr>
        <w:t xml:space="preserve">DNA </w:t>
      </w:r>
      <w:r w:rsidRPr="0022165A">
        <w:rPr>
          <w:rFonts w:ascii="Times New Roman" w:hAnsi="Times New Roman" w:cs="Times New Roman"/>
          <w:szCs w:val="21"/>
        </w:rPr>
        <w:t>with t</w:t>
      </w:r>
      <w:r w:rsidRPr="009F34A0">
        <w:rPr>
          <w:rFonts w:ascii="Times New Roman" w:hAnsi="Times New Roman" w:cs="Times New Roman"/>
          <w:szCs w:val="21"/>
        </w:rPr>
        <w:t>he largest capsid size are the most drastic,</w:t>
      </w:r>
      <w:r w:rsidRPr="009F34A0">
        <w:rPr>
          <w:rFonts w:ascii="Times New Roman" w:hAnsi="Times New Roman" w:cs="Times New Roman" w:hint="eastAsia"/>
          <w:szCs w:val="21"/>
        </w:rPr>
        <w:t xml:space="preserve"> </w:t>
      </w:r>
      <w:r w:rsidRPr="009F34A0">
        <w:rPr>
          <w:rFonts w:ascii="Times New Roman" w:hAnsi="Times New Roman" w:cs="Times New Roman"/>
          <w:szCs w:val="21"/>
        </w:rPr>
        <w:t xml:space="preserve">and </w:t>
      </w:r>
      <w:r w:rsidRPr="009F34A0">
        <w:rPr>
          <w:rFonts w:ascii="Times New Roman" w:hAnsi="Times New Roman" w:cs="Times New Roman" w:hint="eastAsia"/>
          <w:szCs w:val="21"/>
        </w:rPr>
        <w:t xml:space="preserve">that </w:t>
      </w:r>
      <w:r w:rsidRPr="009F34A0">
        <w:rPr>
          <w:rFonts w:ascii="Times New Roman" w:hAnsi="Times New Roman" w:cs="Times New Roman"/>
          <w:szCs w:val="21"/>
        </w:rPr>
        <w:t xml:space="preserve">of the </w:t>
      </w:r>
      <w:r w:rsidR="002C1CC1" w:rsidRPr="009F34A0">
        <w:rPr>
          <w:rFonts w:ascii="Times New Roman" w:hAnsi="Times New Roman" w:cs="Times New Roman" w:hint="eastAsia"/>
          <w:szCs w:val="21"/>
        </w:rPr>
        <w:t xml:space="preserve">other </w:t>
      </w:r>
      <w:r w:rsidRPr="009F34A0">
        <w:rPr>
          <w:rFonts w:ascii="Times New Roman" w:hAnsi="Times New Roman" w:cs="Times New Roman"/>
          <w:szCs w:val="21"/>
        </w:rPr>
        <w:t>two phage</w:t>
      </w:r>
      <w:r w:rsidRPr="009F34A0">
        <w:rPr>
          <w:rFonts w:ascii="Times New Roman" w:hAnsi="Times New Roman" w:cs="Times New Roman" w:hint="eastAsia"/>
          <w:szCs w:val="21"/>
        </w:rPr>
        <w:t>s</w:t>
      </w:r>
      <w:r w:rsidRPr="009F34A0">
        <w:rPr>
          <w:rFonts w:ascii="Times New Roman" w:hAnsi="Times New Roman" w:cs="Times New Roman"/>
          <w:szCs w:val="21"/>
        </w:rPr>
        <w:t xml:space="preserve"> with small</w:t>
      </w:r>
      <w:r w:rsidRPr="009F34A0">
        <w:rPr>
          <w:rFonts w:ascii="Times New Roman" w:hAnsi="Times New Roman" w:cs="Times New Roman" w:hint="eastAsia"/>
          <w:szCs w:val="21"/>
        </w:rPr>
        <w:t>er</w:t>
      </w:r>
      <w:r w:rsidRPr="009F34A0">
        <w:rPr>
          <w:rFonts w:ascii="Times New Roman" w:hAnsi="Times New Roman" w:cs="Times New Roman"/>
          <w:szCs w:val="21"/>
        </w:rPr>
        <w:t xml:space="preserve"> capsid size</w:t>
      </w:r>
      <w:r w:rsidRPr="009F34A0">
        <w:rPr>
          <w:rFonts w:ascii="Times New Roman" w:hAnsi="Times New Roman" w:cs="Times New Roman" w:hint="eastAsia"/>
          <w:szCs w:val="21"/>
        </w:rPr>
        <w:t>s</w:t>
      </w:r>
      <w:r w:rsidRPr="009F34A0">
        <w:rPr>
          <w:rFonts w:ascii="Times New Roman" w:hAnsi="Times New Roman" w:cs="Times New Roman"/>
          <w:szCs w:val="21"/>
        </w:rPr>
        <w:t xml:space="preserve"> are </w:t>
      </w:r>
      <w:r w:rsidR="002C1CC1" w:rsidRPr="009F34A0">
        <w:rPr>
          <w:rFonts w:ascii="Times New Roman" w:hAnsi="Times New Roman" w:cs="Times New Roman" w:hint="eastAsia"/>
          <w:szCs w:val="21"/>
        </w:rPr>
        <w:t xml:space="preserve">relative </w:t>
      </w:r>
      <w:r w:rsidRPr="009F34A0">
        <w:rPr>
          <w:rFonts w:ascii="Times New Roman" w:hAnsi="Times New Roman" w:cs="Times New Roman"/>
          <w:szCs w:val="21"/>
        </w:rPr>
        <w:t>moderately</w:t>
      </w:r>
      <w:r w:rsidRPr="009F34A0">
        <w:rPr>
          <w:rFonts w:ascii="Times New Roman" w:hAnsi="Times New Roman" w:cs="Times New Roman" w:hint="eastAsia"/>
          <w:szCs w:val="21"/>
        </w:rPr>
        <w:t>,</w:t>
      </w:r>
      <w:r w:rsidRPr="009F34A0">
        <w:rPr>
          <w:rFonts w:ascii="Times New Roman" w:hAnsi="Times New Roman" w:cs="Times New Roman"/>
          <w:szCs w:val="21"/>
        </w:rPr>
        <w:t xml:space="preserve"> which shows </w:t>
      </w:r>
      <w:r w:rsidRPr="009F34A0">
        <w:rPr>
          <w:rFonts w:ascii="Times New Roman" w:hAnsi="Times New Roman" w:cs="Times New Roman" w:hint="eastAsia"/>
          <w:szCs w:val="21"/>
        </w:rPr>
        <w:t>a</w:t>
      </w:r>
      <w:r w:rsidRPr="009F34A0">
        <w:rPr>
          <w:rFonts w:ascii="Times New Roman" w:hAnsi="Times New Roman" w:cs="Times New Roman"/>
          <w:szCs w:val="21"/>
        </w:rPr>
        <w:t xml:space="preserve"> </w:t>
      </w:r>
      <w:r w:rsidRPr="009F34A0">
        <w:rPr>
          <w:rFonts w:ascii="Times New Roman" w:hAnsi="Times New Roman" w:cs="Times New Roman" w:hint="eastAsia"/>
          <w:szCs w:val="21"/>
        </w:rPr>
        <w:t xml:space="preserve">remarkable </w:t>
      </w:r>
      <w:r w:rsidRPr="009F34A0">
        <w:rPr>
          <w:rFonts w:ascii="Times New Roman" w:hAnsi="Times New Roman" w:cs="Times New Roman"/>
          <w:szCs w:val="21"/>
        </w:rPr>
        <w:t>size</w:t>
      </w:r>
      <w:r w:rsidRPr="009F34A0">
        <w:rPr>
          <w:rFonts w:ascii="Times New Roman" w:hAnsi="Times New Roman" w:cs="Times New Roman" w:hint="eastAsia"/>
          <w:szCs w:val="21"/>
        </w:rPr>
        <w:t>-</w:t>
      </w:r>
      <w:r w:rsidRPr="009F34A0">
        <w:rPr>
          <w:rFonts w:ascii="Times New Roman" w:hAnsi="Times New Roman" w:cs="Times New Roman"/>
          <w:szCs w:val="21"/>
        </w:rPr>
        <w:t>dependence</w:t>
      </w:r>
      <w:r w:rsidRPr="009F34A0">
        <w:rPr>
          <w:rFonts w:ascii="Times New Roman" w:hAnsi="Times New Roman" w:cs="Times New Roman" w:hint="eastAsia"/>
          <w:szCs w:val="21"/>
        </w:rPr>
        <w:t xml:space="preserve">. </w:t>
      </w:r>
      <w:r w:rsidRPr="009F34A0">
        <w:rPr>
          <w:rFonts w:ascii="Times New Roman" w:hAnsi="Times New Roman" w:cs="Times New Roman"/>
          <w:szCs w:val="21"/>
        </w:rPr>
        <w:t>However</w:t>
      </w:r>
      <w:r w:rsidRPr="009F34A0">
        <w:rPr>
          <w:rFonts w:ascii="Times New Roman" w:hAnsi="Times New Roman" w:cs="Times New Roman" w:hint="eastAsia"/>
          <w:szCs w:val="21"/>
        </w:rPr>
        <w:t>, t</w:t>
      </w:r>
      <w:r w:rsidRPr="009F34A0">
        <w:rPr>
          <w:rFonts w:ascii="Times New Roman" w:hAnsi="Times New Roman" w:cs="Times New Roman"/>
          <w:szCs w:val="21"/>
        </w:rPr>
        <w:t xml:space="preserve">here </w:t>
      </w:r>
      <w:r w:rsidRPr="009F34A0">
        <w:rPr>
          <w:rFonts w:ascii="Times New Roman" w:hAnsi="Times New Roman" w:cs="Times New Roman" w:hint="eastAsia"/>
          <w:szCs w:val="21"/>
        </w:rPr>
        <w:t xml:space="preserve">are some of the </w:t>
      </w:r>
      <w:r w:rsidRPr="009F34A0">
        <w:rPr>
          <w:rFonts w:ascii="Times New Roman" w:hAnsi="Times New Roman" w:cs="Times New Roman"/>
          <w:szCs w:val="21"/>
        </w:rPr>
        <w:t>difference</w:t>
      </w:r>
      <w:r w:rsidRPr="009F34A0">
        <w:rPr>
          <w:rFonts w:ascii="Times New Roman" w:hAnsi="Times New Roman" w:cs="Times New Roman" w:hint="eastAsia"/>
          <w:szCs w:val="21"/>
        </w:rPr>
        <w:t>s</w:t>
      </w:r>
      <w:r w:rsidRPr="009F34A0">
        <w:rPr>
          <w:rFonts w:ascii="Times New Roman" w:hAnsi="Times New Roman" w:cs="Times New Roman"/>
          <w:szCs w:val="21"/>
        </w:rPr>
        <w:t xml:space="preserve"> in the correlation between the two </w:t>
      </w:r>
      <w:proofErr w:type="gramStart"/>
      <w:r w:rsidRPr="009F34A0">
        <w:rPr>
          <w:rFonts w:ascii="Times New Roman" w:hAnsi="Times New Roman" w:cs="Times New Roman"/>
          <w:szCs w:val="21"/>
        </w:rPr>
        <w:t>changes</w:t>
      </w:r>
      <w:r w:rsidRPr="009F34A0">
        <w:rPr>
          <w:rFonts w:ascii="Times New Roman" w:hAnsi="Times New Roman" w:cs="Times New Roman" w:hint="eastAsia"/>
          <w:szCs w:val="21"/>
        </w:rPr>
        <w:t>,</w:t>
      </w:r>
      <w:proofErr w:type="gramEnd"/>
      <w:r w:rsidRPr="009F34A0">
        <w:rPr>
          <w:rFonts w:ascii="Times New Roman" w:hAnsi="Times New Roman" w:cs="Times New Roman" w:hint="eastAsia"/>
          <w:szCs w:val="21"/>
        </w:rPr>
        <w:t xml:space="preserve"> f</w:t>
      </w:r>
      <w:r w:rsidRPr="009F34A0">
        <w:rPr>
          <w:rFonts w:ascii="Times New Roman" w:hAnsi="Times New Roman" w:cs="Times New Roman"/>
          <w:szCs w:val="21"/>
        </w:rPr>
        <w:t xml:space="preserve">or example, the change in the DNA structure of λ phage is greater than that of T7 phage, </w:t>
      </w:r>
      <w:r w:rsidRPr="009F34A0">
        <w:rPr>
          <w:rFonts w:ascii="Times New Roman" w:hAnsi="Times New Roman" w:cs="Times New Roman" w:hint="eastAsia"/>
          <w:szCs w:val="21"/>
        </w:rPr>
        <w:t>whereas</w:t>
      </w:r>
      <w:r w:rsidRPr="009F34A0">
        <w:rPr>
          <w:rFonts w:ascii="Times New Roman" w:hAnsi="Times New Roman" w:cs="Times New Roman"/>
          <w:szCs w:val="21"/>
        </w:rPr>
        <w:t xml:space="preserve"> the change in the </w:t>
      </w:r>
      <w:r w:rsidRPr="009F34A0">
        <w:rPr>
          <w:rFonts w:ascii="Times New Roman" w:hAnsi="Times New Roman" w:cs="Times New Roman" w:hint="eastAsia"/>
          <w:szCs w:val="21"/>
        </w:rPr>
        <w:t>bulk DN</w:t>
      </w:r>
      <w:r w:rsidRPr="002A169C">
        <w:rPr>
          <w:rFonts w:ascii="Times New Roman" w:hAnsi="Times New Roman" w:cs="Times New Roman" w:hint="eastAsia"/>
          <w:szCs w:val="21"/>
        </w:rPr>
        <w:t>A stiffness</w:t>
      </w:r>
      <w:r w:rsidRPr="002A169C">
        <w:rPr>
          <w:rFonts w:ascii="Times New Roman" w:hAnsi="Times New Roman" w:cs="Times New Roman"/>
          <w:szCs w:val="21"/>
        </w:rPr>
        <w:t xml:space="preserve"> of λ phage</w:t>
      </w:r>
      <w:r w:rsidRPr="002A169C">
        <w:rPr>
          <w:rFonts w:ascii="Times New Roman" w:hAnsi="Times New Roman" w:cs="Times New Roman" w:hint="eastAsia"/>
          <w:szCs w:val="21"/>
        </w:rPr>
        <w:t xml:space="preserve"> </w:t>
      </w:r>
      <w:r w:rsidRPr="0022165A">
        <w:rPr>
          <w:rFonts w:ascii="Times New Roman" w:hAnsi="Times New Roman" w:cs="Times New Roman"/>
          <w:szCs w:val="21"/>
        </w:rPr>
        <w:t>is smaller than that of T7 phage.</w:t>
      </w:r>
      <w:r w:rsidRPr="0022165A">
        <w:rPr>
          <w:rFonts w:ascii="Times New Roman" w:hAnsi="Times New Roman" w:cs="Times New Roman" w:hint="eastAsia"/>
          <w:szCs w:val="21"/>
        </w:rPr>
        <w:t xml:space="preserve"> </w:t>
      </w:r>
      <w:r w:rsidRPr="0022165A">
        <w:rPr>
          <w:rFonts w:ascii="Times New Roman" w:hAnsi="Times New Roman" w:cs="Times New Roman"/>
          <w:szCs w:val="21"/>
        </w:rPr>
        <w:t>T</w:t>
      </w:r>
      <w:r w:rsidRPr="009F34A0">
        <w:rPr>
          <w:rFonts w:ascii="Times New Roman" w:hAnsi="Times New Roman" w:cs="Times New Roman"/>
          <w:szCs w:val="21"/>
        </w:rPr>
        <w:t xml:space="preserve">his partial difference </w:t>
      </w:r>
      <w:r w:rsidRPr="009F34A0">
        <w:rPr>
          <w:rFonts w:ascii="Times New Roman" w:hAnsi="Times New Roman" w:cs="Times New Roman" w:hint="eastAsia"/>
          <w:szCs w:val="21"/>
        </w:rPr>
        <w:t>indicates</w:t>
      </w:r>
      <w:r w:rsidRPr="009F34A0">
        <w:rPr>
          <w:rFonts w:ascii="Times New Roman" w:hAnsi="Times New Roman" w:cs="Times New Roman"/>
          <w:szCs w:val="21"/>
        </w:rPr>
        <w:t xml:space="preserve"> that the correlation between</w:t>
      </w:r>
      <w:r w:rsidRPr="009F34A0">
        <w:rPr>
          <w:rFonts w:ascii="Times New Roman" w:hAnsi="Times New Roman" w:cs="Times New Roman" w:hint="eastAsia"/>
          <w:szCs w:val="21"/>
        </w:rPr>
        <w:t xml:space="preserve"> micro</w:t>
      </w:r>
      <w:r w:rsidRPr="009F34A0">
        <w:rPr>
          <w:rFonts w:ascii="Times New Roman" w:hAnsi="Times New Roman" w:cs="Times New Roman"/>
          <w:szCs w:val="21"/>
        </w:rPr>
        <w:t xml:space="preserve">structure and </w:t>
      </w:r>
      <w:r w:rsidRPr="009F34A0">
        <w:rPr>
          <w:rFonts w:ascii="Times New Roman" w:hAnsi="Times New Roman" w:cs="Times New Roman" w:hint="eastAsia"/>
          <w:szCs w:val="21"/>
        </w:rPr>
        <w:t xml:space="preserve">bulk </w:t>
      </w:r>
      <w:r w:rsidRPr="009F34A0">
        <w:rPr>
          <w:rFonts w:ascii="Times New Roman" w:hAnsi="Times New Roman" w:cs="Times New Roman"/>
          <w:szCs w:val="21"/>
        </w:rPr>
        <w:t>stiffness</w:t>
      </w:r>
      <w:r w:rsidRPr="009F34A0">
        <w:rPr>
          <w:rFonts w:ascii="Times New Roman" w:hAnsi="Times New Roman" w:cs="Times New Roman" w:hint="eastAsia"/>
          <w:szCs w:val="21"/>
        </w:rPr>
        <w:t xml:space="preserve"> of viral DNA </w:t>
      </w:r>
      <w:r w:rsidRPr="009F34A0">
        <w:rPr>
          <w:rFonts w:ascii="Times New Roman" w:hAnsi="Times New Roman" w:cs="Times New Roman"/>
          <w:szCs w:val="21"/>
        </w:rPr>
        <w:t xml:space="preserve">is not a simple </w:t>
      </w:r>
      <w:r w:rsidRPr="009F34A0">
        <w:rPr>
          <w:rFonts w:ascii="Times New Roman" w:hAnsi="Times New Roman" w:cs="Times New Roman" w:hint="eastAsia"/>
          <w:szCs w:val="21"/>
        </w:rPr>
        <w:t>linear</w:t>
      </w:r>
      <w:r w:rsidRPr="009F34A0">
        <w:rPr>
          <w:rFonts w:ascii="Times New Roman" w:hAnsi="Times New Roman" w:cs="Times New Roman"/>
          <w:szCs w:val="21"/>
        </w:rPr>
        <w:t xml:space="preserve"> correspondence,</w:t>
      </w:r>
      <w:r w:rsidRPr="005828A6">
        <w:rPr>
          <w:rFonts w:ascii="Times New Roman" w:hAnsi="Times New Roman" w:cs="Times New Roman"/>
          <w:color w:val="FF0000"/>
          <w:szCs w:val="21"/>
        </w:rPr>
        <w:t xml:space="preserve"> </w:t>
      </w:r>
      <w:r w:rsidRPr="005828A6">
        <w:rPr>
          <w:rFonts w:ascii="Times New Roman" w:hAnsi="Times New Roman" w:cs="Times New Roman" w:hint="eastAsia"/>
          <w:szCs w:val="21"/>
        </w:rPr>
        <w:t>and</w:t>
      </w:r>
      <w:r w:rsidRPr="0022165A">
        <w:rPr>
          <w:rFonts w:ascii="Times New Roman" w:hAnsi="Times New Roman" w:cs="Times New Roman"/>
          <w:szCs w:val="21"/>
        </w:rPr>
        <w:t xml:space="preserve"> the size effect is not only dependent on</w:t>
      </w:r>
      <w:r w:rsidRPr="009F34A0">
        <w:rPr>
          <w:rFonts w:ascii="Times New Roman" w:hAnsi="Times New Roman" w:cs="Times New Roman"/>
          <w:szCs w:val="21"/>
        </w:rPr>
        <w:t xml:space="preserve"> </w:t>
      </w:r>
      <w:r w:rsidRPr="009F34A0">
        <w:rPr>
          <w:rFonts w:ascii="Times New Roman" w:hAnsi="Times New Roman" w:cs="Times New Roman" w:hint="eastAsia"/>
          <w:szCs w:val="21"/>
        </w:rPr>
        <w:t xml:space="preserve">the </w:t>
      </w:r>
      <w:r w:rsidRPr="009F34A0">
        <w:rPr>
          <w:rFonts w:ascii="Times New Roman" w:hAnsi="Times New Roman" w:cs="Times New Roman"/>
          <w:szCs w:val="21"/>
        </w:rPr>
        <w:t>capsid size, but also the packaged</w:t>
      </w:r>
      <w:r w:rsidRPr="009F34A0">
        <w:rPr>
          <w:rFonts w:ascii="Times New Roman" w:hAnsi="Times New Roman" w:cs="Times New Roman" w:hint="eastAsia"/>
          <w:szCs w:val="21"/>
        </w:rPr>
        <w:t xml:space="preserve"> </w:t>
      </w:r>
      <w:r w:rsidRPr="009F34A0">
        <w:rPr>
          <w:rFonts w:ascii="Times New Roman" w:hAnsi="Times New Roman" w:cs="Times New Roman"/>
          <w:szCs w:val="21"/>
        </w:rPr>
        <w:t>DNA length.</w:t>
      </w:r>
      <w:r w:rsidRPr="009F34A0">
        <w:rPr>
          <w:rFonts w:ascii="Times New Roman" w:hAnsi="Times New Roman" w:cs="Times New Roman" w:hint="eastAsia"/>
          <w:szCs w:val="21"/>
        </w:rPr>
        <w:t xml:space="preserve"> T</w:t>
      </w:r>
      <w:r w:rsidRPr="0022165A">
        <w:rPr>
          <w:rFonts w:ascii="Times New Roman" w:hAnsi="Times New Roman" w:cs="Times New Roman"/>
          <w:szCs w:val="21"/>
        </w:rPr>
        <w:t>his also</w:t>
      </w:r>
      <w:r w:rsidRPr="0022165A">
        <w:t xml:space="preserve"> </w:t>
      </w:r>
      <w:r w:rsidRPr="0022165A">
        <w:rPr>
          <w:rFonts w:ascii="Times New Roman" w:hAnsi="Times New Roman" w:cs="Times New Roman"/>
          <w:szCs w:val="21"/>
        </w:rPr>
        <w:t>demonstrate</w:t>
      </w:r>
      <w:r w:rsidRPr="0022165A">
        <w:rPr>
          <w:rFonts w:ascii="Times New Roman" w:hAnsi="Times New Roman" w:cs="Times New Roman" w:hint="eastAsia"/>
          <w:szCs w:val="21"/>
        </w:rPr>
        <w:t>s</w:t>
      </w:r>
      <w:r w:rsidRPr="0022165A">
        <w:rPr>
          <w:rFonts w:ascii="Times New Roman" w:hAnsi="Times New Roman" w:cs="Times New Roman"/>
          <w:szCs w:val="21"/>
        </w:rPr>
        <w:t xml:space="preserve"> the diversity of biological soft matter</w:t>
      </w:r>
      <w:r w:rsidRPr="0022165A">
        <w:rPr>
          <w:rFonts w:ascii="Times New Roman" w:hAnsi="Times New Roman" w:cs="Times New Roman" w:hint="eastAsia"/>
          <w:szCs w:val="21"/>
        </w:rPr>
        <w:t>.</w:t>
      </w:r>
    </w:p>
    <w:p w:rsidR="00A462C6" w:rsidRPr="00DE6DA1" w:rsidRDefault="00A462C6" w:rsidP="00A462C6">
      <w:pPr>
        <w:rPr>
          <w:rFonts w:ascii="Times New Roman" w:hAnsi="Times New Roman" w:cs="Times New Roman"/>
          <w:szCs w:val="21"/>
        </w:rPr>
      </w:pPr>
    </w:p>
    <w:p w:rsidR="002668BD" w:rsidRPr="00DE6DA1" w:rsidRDefault="0022165A" w:rsidP="002668BD">
      <w:pPr>
        <w:spacing w:line="360" w:lineRule="auto"/>
        <w:jc w:val="center"/>
        <w:rPr>
          <w:rFonts w:ascii="Times New Roman" w:hAnsi="Times New Roman" w:cs="Times New Roman"/>
          <w:color w:val="FF0000"/>
          <w:szCs w:val="21"/>
        </w:rPr>
      </w:pPr>
      <w:r w:rsidRPr="00DE6DA1">
        <w:rPr>
          <w:rFonts w:ascii="Times New Roman" w:hAnsi="Times New Roman" w:cs="Times New Roman"/>
        </w:rPr>
        <w:object w:dxaOrig="6734" w:dyaOrig="4761">
          <v:shape id="_x0000_i1035" type="#_x0000_t75" style="width:227.6pt;height:161.15pt" o:ole="">
            <v:imagedata r:id="rId30" o:title=""/>
          </v:shape>
          <o:OLEObject Type="Embed" ProgID="Origin50.Graph" ShapeID="_x0000_i1035" DrawAspect="Content" ObjectID="_1651412038" r:id="rId31"/>
        </w:object>
      </w:r>
    </w:p>
    <w:p w:rsidR="00B9636D" w:rsidRPr="00F152EE" w:rsidRDefault="002668BD" w:rsidP="00F152EE">
      <w:pPr>
        <w:pStyle w:val="a8"/>
        <w:spacing w:before="240" w:after="240"/>
        <w:ind w:firstLineChars="0" w:firstLine="0"/>
        <w:jc w:val="center"/>
        <w:rPr>
          <w:rFonts w:ascii="Times New Roman" w:hAnsi="Times New Roman" w:cs="Times New Roman"/>
          <w:color w:val="FF0000"/>
          <w:szCs w:val="21"/>
        </w:rPr>
      </w:pPr>
      <w:proofErr w:type="gramStart"/>
      <w:r w:rsidRPr="007D2706">
        <w:rPr>
          <w:rFonts w:ascii="Times New Roman" w:hAnsi="Times New Roman" w:cs="Times New Roman"/>
          <w:szCs w:val="21"/>
        </w:rPr>
        <w:t>Fig.</w:t>
      </w:r>
      <w:proofErr w:type="gramEnd"/>
      <w:r w:rsidRPr="007D2706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7D2706">
        <w:rPr>
          <w:rFonts w:ascii="Times New Roman" w:hAnsi="Times New Roman" w:cs="Times New Roman"/>
          <w:szCs w:val="21"/>
        </w:rPr>
        <w:t>S4 (color online)</w:t>
      </w:r>
      <w:r w:rsidRPr="009F34A0">
        <w:rPr>
          <w:rFonts w:ascii="Times New Roman" w:hAnsi="Times New Roman" w:cs="Times New Roman"/>
          <w:szCs w:val="21"/>
        </w:rPr>
        <w:t>.</w:t>
      </w:r>
      <w:proofErr w:type="gramEnd"/>
      <w:r w:rsidRPr="009F34A0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7D2706" w:rsidRPr="009F34A0">
        <w:rPr>
          <w:rFonts w:ascii="Times New Roman" w:hAnsi="Times New Roman" w:cs="Times New Roman" w:hint="eastAsia"/>
          <w:szCs w:val="21"/>
        </w:rPr>
        <w:t>R</w:t>
      </w:r>
      <w:r w:rsidRPr="009F34A0">
        <w:rPr>
          <w:rFonts w:ascii="Times New Roman" w:hAnsi="Times New Roman" w:cs="Times New Roman"/>
          <w:szCs w:val="21"/>
        </w:rPr>
        <w:t>elative change</w:t>
      </w:r>
      <w:r w:rsidR="00565B3F" w:rsidRPr="009F34A0">
        <w:rPr>
          <w:rFonts w:ascii="Times New Roman" w:hAnsi="Times New Roman" w:cs="Times New Roman" w:hint="eastAsia"/>
          <w:szCs w:val="21"/>
        </w:rPr>
        <w:t>s</w:t>
      </w:r>
      <w:r w:rsidRPr="009F34A0">
        <w:rPr>
          <w:rFonts w:ascii="Times New Roman" w:hAnsi="Times New Roman" w:cs="Times New Roman"/>
          <w:szCs w:val="21"/>
        </w:rPr>
        <w:t xml:space="preserve"> of </w:t>
      </w:r>
      <w:r w:rsidR="007D2706" w:rsidRPr="009F34A0">
        <w:rPr>
          <w:rFonts w:ascii="Times New Roman" w:hAnsi="Times New Roman" w:cs="Times New Roman" w:hint="eastAsia"/>
          <w:szCs w:val="21"/>
        </w:rPr>
        <w:t>bulk</w:t>
      </w:r>
      <w:r w:rsidRPr="009F34A0">
        <w:rPr>
          <w:rFonts w:ascii="Times New Roman" w:hAnsi="Times New Roman" w:cs="Times New Roman"/>
          <w:szCs w:val="21"/>
        </w:rPr>
        <w:t xml:space="preserve"> stiffness and two-zone volume ratio </w:t>
      </w:r>
      <w:r w:rsidR="00565B3F" w:rsidRPr="009F34A0">
        <w:rPr>
          <w:rFonts w:ascii="Times New Roman" w:hAnsi="Times New Roman" w:cs="Times New Roman" w:hint="eastAsia"/>
          <w:szCs w:val="21"/>
        </w:rPr>
        <w:t xml:space="preserve">with </w:t>
      </w:r>
      <w:r w:rsidR="00565B3F" w:rsidRPr="009F34A0">
        <w:rPr>
          <w:rFonts w:ascii="Times New Roman" w:hAnsi="Times New Roman" w:cs="Times New Roman"/>
          <w:szCs w:val="21"/>
        </w:rPr>
        <w:t xml:space="preserve">temperature </w:t>
      </w:r>
      <w:r w:rsidRPr="009F34A0">
        <w:rPr>
          <w:rFonts w:ascii="Times New Roman" w:hAnsi="Times New Roman" w:cs="Times New Roman"/>
          <w:szCs w:val="21"/>
        </w:rPr>
        <w:t>for three vir</w:t>
      </w:r>
      <w:r w:rsidR="007D2706" w:rsidRPr="009F34A0">
        <w:rPr>
          <w:rFonts w:ascii="Times New Roman" w:hAnsi="Times New Roman" w:cs="Times New Roman" w:hint="eastAsia"/>
          <w:szCs w:val="21"/>
        </w:rPr>
        <w:t>al DNAs</w:t>
      </w:r>
      <w:r w:rsidR="00565B3F" w:rsidRPr="009F34A0">
        <w:rPr>
          <w:rFonts w:ascii="Times New Roman" w:hAnsi="Times New Roman" w:cs="Times New Roman" w:hint="eastAsia"/>
          <w:szCs w:val="21"/>
        </w:rPr>
        <w:t xml:space="preserve"> </w:t>
      </w:r>
      <w:r w:rsidR="00565B3F" w:rsidRPr="009F34A0">
        <w:rPr>
          <w:rFonts w:ascii="Times New Roman" w:hAnsi="Times New Roman" w:cs="Times New Roman"/>
          <w:szCs w:val="21"/>
        </w:rPr>
        <w:t>(</w:t>
      </w:r>
      <w:r w:rsidR="00565B3F" w:rsidRPr="009F34A0">
        <w:rPr>
          <w:rFonts w:ascii="Times New Roman" w:hAnsi="Times New Roman" w:cs="Times New Roman" w:hint="eastAsia"/>
          <w:szCs w:val="21"/>
        </w:rPr>
        <w:t>H</w:t>
      </w:r>
      <w:r w:rsidR="00565B3F" w:rsidRPr="007D2706">
        <w:rPr>
          <w:rFonts w:ascii="Times New Roman" w:hAnsi="Times New Roman" w:cs="Times New Roman" w:hint="eastAsia"/>
          <w:szCs w:val="21"/>
        </w:rPr>
        <w:t xml:space="preserve">SV-1, </w:t>
      </w:r>
      <w:r w:rsidR="00565B3F" w:rsidRPr="007D2706">
        <w:rPr>
          <w:rFonts w:ascii="Symbol" w:hAnsi="Symbol" w:cs="Times New Roman"/>
          <w:szCs w:val="21"/>
        </w:rPr>
        <w:t></w:t>
      </w:r>
      <w:r w:rsidR="00565B3F" w:rsidRPr="007D2706">
        <w:rPr>
          <w:rFonts w:ascii="Symbol" w:hAnsi="Symbol" w:cs="Times New Roman"/>
          <w:szCs w:val="21"/>
        </w:rPr>
        <w:t></w:t>
      </w:r>
      <w:r w:rsidR="00565B3F" w:rsidRPr="007D2706">
        <w:rPr>
          <w:rFonts w:ascii="Times New Roman" w:hAnsi="Times New Roman" w:cs="Times New Roman" w:hint="eastAsia"/>
          <w:szCs w:val="21"/>
        </w:rPr>
        <w:t>phage and T7 phage</w:t>
      </w:r>
      <w:r w:rsidR="00565B3F" w:rsidRPr="007D2706">
        <w:rPr>
          <w:rFonts w:ascii="Times New Roman" w:hAnsi="Times New Roman" w:cs="Times New Roman"/>
          <w:szCs w:val="21"/>
        </w:rPr>
        <w:t>).</w:t>
      </w:r>
      <w:proofErr w:type="gramEnd"/>
    </w:p>
    <w:sectPr w:rsidR="00B9636D" w:rsidRPr="00F152EE" w:rsidSect="00C72FAF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CB" w:rsidRDefault="001862CB" w:rsidP="00D056FA">
      <w:r>
        <w:separator/>
      </w:r>
    </w:p>
  </w:endnote>
  <w:endnote w:type="continuationSeparator" w:id="0">
    <w:p w:rsidR="001862CB" w:rsidRDefault="001862CB" w:rsidP="00D05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AdvPSA88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CB" w:rsidRDefault="001862CB" w:rsidP="00D056FA">
      <w:r>
        <w:separator/>
      </w:r>
    </w:p>
  </w:footnote>
  <w:footnote w:type="continuationSeparator" w:id="0">
    <w:p w:rsidR="001862CB" w:rsidRDefault="001862CB" w:rsidP="00D05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C0DF7"/>
    <w:multiLevelType w:val="multilevel"/>
    <w:tmpl w:val="FED4B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B47DC1"/>
    <w:multiLevelType w:val="hybridMultilevel"/>
    <w:tmpl w:val="63C28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1320A"/>
    <w:multiLevelType w:val="hybridMultilevel"/>
    <w:tmpl w:val="2A9E3614"/>
    <w:lvl w:ilvl="0" w:tplc="F28A1FB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4B"/>
    <w:rsid w:val="00000E66"/>
    <w:rsid w:val="00002ADA"/>
    <w:rsid w:val="000114CD"/>
    <w:rsid w:val="00011859"/>
    <w:rsid w:val="000134B0"/>
    <w:rsid w:val="000143C4"/>
    <w:rsid w:val="00016242"/>
    <w:rsid w:val="00016568"/>
    <w:rsid w:val="0002159E"/>
    <w:rsid w:val="00022592"/>
    <w:rsid w:val="00023D2B"/>
    <w:rsid w:val="00025A9B"/>
    <w:rsid w:val="000308DA"/>
    <w:rsid w:val="0003090D"/>
    <w:rsid w:val="00031420"/>
    <w:rsid w:val="0003257F"/>
    <w:rsid w:val="00032984"/>
    <w:rsid w:val="000353FF"/>
    <w:rsid w:val="00035B88"/>
    <w:rsid w:val="000361EE"/>
    <w:rsid w:val="00037035"/>
    <w:rsid w:val="000416CE"/>
    <w:rsid w:val="0004219C"/>
    <w:rsid w:val="00043593"/>
    <w:rsid w:val="00044FE9"/>
    <w:rsid w:val="00046D9F"/>
    <w:rsid w:val="000503EC"/>
    <w:rsid w:val="00051236"/>
    <w:rsid w:val="00051952"/>
    <w:rsid w:val="0005325C"/>
    <w:rsid w:val="00054DA9"/>
    <w:rsid w:val="00056DEA"/>
    <w:rsid w:val="00056FB6"/>
    <w:rsid w:val="00061000"/>
    <w:rsid w:val="000613CD"/>
    <w:rsid w:val="0006165A"/>
    <w:rsid w:val="0006361E"/>
    <w:rsid w:val="00064261"/>
    <w:rsid w:val="0006446C"/>
    <w:rsid w:val="00065EAB"/>
    <w:rsid w:val="00066B43"/>
    <w:rsid w:val="000676D1"/>
    <w:rsid w:val="00067F6F"/>
    <w:rsid w:val="00070936"/>
    <w:rsid w:val="000819D7"/>
    <w:rsid w:val="00085EA2"/>
    <w:rsid w:val="000877B2"/>
    <w:rsid w:val="000907EF"/>
    <w:rsid w:val="0009085B"/>
    <w:rsid w:val="000908B4"/>
    <w:rsid w:val="00090D5B"/>
    <w:rsid w:val="000933EF"/>
    <w:rsid w:val="000965AC"/>
    <w:rsid w:val="000A1788"/>
    <w:rsid w:val="000A307C"/>
    <w:rsid w:val="000A3C04"/>
    <w:rsid w:val="000A4DA8"/>
    <w:rsid w:val="000A50CE"/>
    <w:rsid w:val="000B0B53"/>
    <w:rsid w:val="000B1A86"/>
    <w:rsid w:val="000B2788"/>
    <w:rsid w:val="000B2E57"/>
    <w:rsid w:val="000B472A"/>
    <w:rsid w:val="000C0AD7"/>
    <w:rsid w:val="000D0117"/>
    <w:rsid w:val="000D46B8"/>
    <w:rsid w:val="000D6436"/>
    <w:rsid w:val="000E0720"/>
    <w:rsid w:val="000E0A33"/>
    <w:rsid w:val="000E301A"/>
    <w:rsid w:val="000E3C70"/>
    <w:rsid w:val="000F3209"/>
    <w:rsid w:val="000F58A8"/>
    <w:rsid w:val="000F61D8"/>
    <w:rsid w:val="000F689B"/>
    <w:rsid w:val="000F7457"/>
    <w:rsid w:val="000F7D23"/>
    <w:rsid w:val="00100D01"/>
    <w:rsid w:val="00101CF3"/>
    <w:rsid w:val="00105DC1"/>
    <w:rsid w:val="00105E4C"/>
    <w:rsid w:val="00111139"/>
    <w:rsid w:val="0011698F"/>
    <w:rsid w:val="00120EBA"/>
    <w:rsid w:val="00121629"/>
    <w:rsid w:val="001219C0"/>
    <w:rsid w:val="00122DDE"/>
    <w:rsid w:val="00122FB7"/>
    <w:rsid w:val="001235FF"/>
    <w:rsid w:val="00123CF2"/>
    <w:rsid w:val="0012416A"/>
    <w:rsid w:val="0012439E"/>
    <w:rsid w:val="00124844"/>
    <w:rsid w:val="00124B72"/>
    <w:rsid w:val="0012711E"/>
    <w:rsid w:val="00127603"/>
    <w:rsid w:val="00131242"/>
    <w:rsid w:val="00131272"/>
    <w:rsid w:val="0013141B"/>
    <w:rsid w:val="00131CD8"/>
    <w:rsid w:val="001330D2"/>
    <w:rsid w:val="00134B88"/>
    <w:rsid w:val="00135DB9"/>
    <w:rsid w:val="00136338"/>
    <w:rsid w:val="001414B3"/>
    <w:rsid w:val="001428BD"/>
    <w:rsid w:val="001439C6"/>
    <w:rsid w:val="001443AA"/>
    <w:rsid w:val="00150791"/>
    <w:rsid w:val="00152D98"/>
    <w:rsid w:val="00153979"/>
    <w:rsid w:val="00153C55"/>
    <w:rsid w:val="00154004"/>
    <w:rsid w:val="00154652"/>
    <w:rsid w:val="00155CC5"/>
    <w:rsid w:val="00166C19"/>
    <w:rsid w:val="00170F34"/>
    <w:rsid w:val="00173558"/>
    <w:rsid w:val="0017378E"/>
    <w:rsid w:val="0017697B"/>
    <w:rsid w:val="00176A2E"/>
    <w:rsid w:val="00181845"/>
    <w:rsid w:val="00183A89"/>
    <w:rsid w:val="00183FC7"/>
    <w:rsid w:val="00184821"/>
    <w:rsid w:val="001856BB"/>
    <w:rsid w:val="001862CB"/>
    <w:rsid w:val="00190D08"/>
    <w:rsid w:val="00191856"/>
    <w:rsid w:val="001A0744"/>
    <w:rsid w:val="001A29FB"/>
    <w:rsid w:val="001A2CFA"/>
    <w:rsid w:val="001A3E62"/>
    <w:rsid w:val="001B0998"/>
    <w:rsid w:val="001B509E"/>
    <w:rsid w:val="001B7698"/>
    <w:rsid w:val="001C1AFA"/>
    <w:rsid w:val="001C1C75"/>
    <w:rsid w:val="001C24C7"/>
    <w:rsid w:val="001C35C5"/>
    <w:rsid w:val="001C7549"/>
    <w:rsid w:val="001D334C"/>
    <w:rsid w:val="001D35E8"/>
    <w:rsid w:val="001D3D51"/>
    <w:rsid w:val="001D4311"/>
    <w:rsid w:val="001D5634"/>
    <w:rsid w:val="001E0D73"/>
    <w:rsid w:val="001E1922"/>
    <w:rsid w:val="001E219B"/>
    <w:rsid w:val="001E2A6C"/>
    <w:rsid w:val="001E353B"/>
    <w:rsid w:val="001E3E9B"/>
    <w:rsid w:val="001E5658"/>
    <w:rsid w:val="001E6616"/>
    <w:rsid w:val="001E6DFF"/>
    <w:rsid w:val="00202168"/>
    <w:rsid w:val="00203EBE"/>
    <w:rsid w:val="00205699"/>
    <w:rsid w:val="00205A07"/>
    <w:rsid w:val="002135F1"/>
    <w:rsid w:val="00216572"/>
    <w:rsid w:val="00217F72"/>
    <w:rsid w:val="00220BFE"/>
    <w:rsid w:val="002210A3"/>
    <w:rsid w:val="0022165A"/>
    <w:rsid w:val="002225A5"/>
    <w:rsid w:val="00223C75"/>
    <w:rsid w:val="00223CB9"/>
    <w:rsid w:val="00225329"/>
    <w:rsid w:val="00232B5D"/>
    <w:rsid w:val="00233F08"/>
    <w:rsid w:val="00234F5C"/>
    <w:rsid w:val="002463BA"/>
    <w:rsid w:val="00247E8C"/>
    <w:rsid w:val="00254164"/>
    <w:rsid w:val="00260B5B"/>
    <w:rsid w:val="002624FC"/>
    <w:rsid w:val="0026381C"/>
    <w:rsid w:val="00264C70"/>
    <w:rsid w:val="002663DC"/>
    <w:rsid w:val="002668BD"/>
    <w:rsid w:val="00272A14"/>
    <w:rsid w:val="002738E7"/>
    <w:rsid w:val="0027446E"/>
    <w:rsid w:val="0027499F"/>
    <w:rsid w:val="00276159"/>
    <w:rsid w:val="002853F1"/>
    <w:rsid w:val="00286A8B"/>
    <w:rsid w:val="00286F87"/>
    <w:rsid w:val="002916FB"/>
    <w:rsid w:val="00294B41"/>
    <w:rsid w:val="00294C3F"/>
    <w:rsid w:val="002958FC"/>
    <w:rsid w:val="00295D2E"/>
    <w:rsid w:val="002A169C"/>
    <w:rsid w:val="002A18BB"/>
    <w:rsid w:val="002A1D0F"/>
    <w:rsid w:val="002A238B"/>
    <w:rsid w:val="002A39F9"/>
    <w:rsid w:val="002A5344"/>
    <w:rsid w:val="002A5E6D"/>
    <w:rsid w:val="002A66D3"/>
    <w:rsid w:val="002A7D32"/>
    <w:rsid w:val="002B54B3"/>
    <w:rsid w:val="002B70C9"/>
    <w:rsid w:val="002C0F64"/>
    <w:rsid w:val="002C1CC1"/>
    <w:rsid w:val="002C1DB0"/>
    <w:rsid w:val="002C2124"/>
    <w:rsid w:val="002C2D52"/>
    <w:rsid w:val="002C3D37"/>
    <w:rsid w:val="002C41DD"/>
    <w:rsid w:val="002C4722"/>
    <w:rsid w:val="002C4C14"/>
    <w:rsid w:val="002C5873"/>
    <w:rsid w:val="002C6154"/>
    <w:rsid w:val="002C6C20"/>
    <w:rsid w:val="002C77F8"/>
    <w:rsid w:val="002D769D"/>
    <w:rsid w:val="002E0134"/>
    <w:rsid w:val="002E0136"/>
    <w:rsid w:val="002E053C"/>
    <w:rsid w:val="002E287C"/>
    <w:rsid w:val="002E3A42"/>
    <w:rsid w:val="002E48DA"/>
    <w:rsid w:val="002E4B58"/>
    <w:rsid w:val="002E6914"/>
    <w:rsid w:val="002E6A60"/>
    <w:rsid w:val="002E7C0B"/>
    <w:rsid w:val="002F0037"/>
    <w:rsid w:val="002F1B62"/>
    <w:rsid w:val="002F7C42"/>
    <w:rsid w:val="003010F0"/>
    <w:rsid w:val="0030177A"/>
    <w:rsid w:val="003019B0"/>
    <w:rsid w:val="0030275A"/>
    <w:rsid w:val="00305A1A"/>
    <w:rsid w:val="00312CB9"/>
    <w:rsid w:val="00313738"/>
    <w:rsid w:val="00314629"/>
    <w:rsid w:val="0031490C"/>
    <w:rsid w:val="003171C5"/>
    <w:rsid w:val="00317601"/>
    <w:rsid w:val="00321BD9"/>
    <w:rsid w:val="00322985"/>
    <w:rsid w:val="003232F0"/>
    <w:rsid w:val="00330CAD"/>
    <w:rsid w:val="003328DE"/>
    <w:rsid w:val="0033384A"/>
    <w:rsid w:val="0033454E"/>
    <w:rsid w:val="00340C46"/>
    <w:rsid w:val="0034427C"/>
    <w:rsid w:val="003451E5"/>
    <w:rsid w:val="00347092"/>
    <w:rsid w:val="00350D8D"/>
    <w:rsid w:val="003518C3"/>
    <w:rsid w:val="00361073"/>
    <w:rsid w:val="00364532"/>
    <w:rsid w:val="00364DE3"/>
    <w:rsid w:val="00364FCD"/>
    <w:rsid w:val="00367E5D"/>
    <w:rsid w:val="00371141"/>
    <w:rsid w:val="003716A4"/>
    <w:rsid w:val="00371808"/>
    <w:rsid w:val="00374D48"/>
    <w:rsid w:val="003752E8"/>
    <w:rsid w:val="00376A8E"/>
    <w:rsid w:val="003804F8"/>
    <w:rsid w:val="003828CB"/>
    <w:rsid w:val="00382DB6"/>
    <w:rsid w:val="00385D21"/>
    <w:rsid w:val="0038659B"/>
    <w:rsid w:val="003868CB"/>
    <w:rsid w:val="003878C8"/>
    <w:rsid w:val="00393B58"/>
    <w:rsid w:val="003942AB"/>
    <w:rsid w:val="00394EE7"/>
    <w:rsid w:val="003A3147"/>
    <w:rsid w:val="003A3522"/>
    <w:rsid w:val="003A766B"/>
    <w:rsid w:val="003B0D94"/>
    <w:rsid w:val="003B1558"/>
    <w:rsid w:val="003B578C"/>
    <w:rsid w:val="003B6FCB"/>
    <w:rsid w:val="003C2C5D"/>
    <w:rsid w:val="003C38D0"/>
    <w:rsid w:val="003C4159"/>
    <w:rsid w:val="003C4A40"/>
    <w:rsid w:val="003C6F78"/>
    <w:rsid w:val="003D2102"/>
    <w:rsid w:val="003D3741"/>
    <w:rsid w:val="003D3D96"/>
    <w:rsid w:val="003D4E1F"/>
    <w:rsid w:val="003D51DC"/>
    <w:rsid w:val="003E106C"/>
    <w:rsid w:val="003E270C"/>
    <w:rsid w:val="003E4B0C"/>
    <w:rsid w:val="003E6D1D"/>
    <w:rsid w:val="003E6DE7"/>
    <w:rsid w:val="003E7E10"/>
    <w:rsid w:val="003F1237"/>
    <w:rsid w:val="003F3D3C"/>
    <w:rsid w:val="003F6D72"/>
    <w:rsid w:val="003F7A2D"/>
    <w:rsid w:val="00400B9A"/>
    <w:rsid w:val="00400F7C"/>
    <w:rsid w:val="0040347F"/>
    <w:rsid w:val="004056F8"/>
    <w:rsid w:val="00406568"/>
    <w:rsid w:val="00407CE6"/>
    <w:rsid w:val="0041016D"/>
    <w:rsid w:val="004122E0"/>
    <w:rsid w:val="00412CA6"/>
    <w:rsid w:val="0041486A"/>
    <w:rsid w:val="00414FCB"/>
    <w:rsid w:val="00417DFF"/>
    <w:rsid w:val="00417FB6"/>
    <w:rsid w:val="004211E8"/>
    <w:rsid w:val="00426C1C"/>
    <w:rsid w:val="00426CD8"/>
    <w:rsid w:val="0042791B"/>
    <w:rsid w:val="00427F86"/>
    <w:rsid w:val="00432DC0"/>
    <w:rsid w:val="00432F37"/>
    <w:rsid w:val="00433764"/>
    <w:rsid w:val="004342A5"/>
    <w:rsid w:val="0043628F"/>
    <w:rsid w:val="00443880"/>
    <w:rsid w:val="00443FD5"/>
    <w:rsid w:val="00446C85"/>
    <w:rsid w:val="00447237"/>
    <w:rsid w:val="00447E97"/>
    <w:rsid w:val="00450198"/>
    <w:rsid w:val="004505EE"/>
    <w:rsid w:val="004514AB"/>
    <w:rsid w:val="00451E96"/>
    <w:rsid w:val="004549AC"/>
    <w:rsid w:val="00454D2A"/>
    <w:rsid w:val="0045595F"/>
    <w:rsid w:val="0045615A"/>
    <w:rsid w:val="00456E44"/>
    <w:rsid w:val="00461165"/>
    <w:rsid w:val="0046159F"/>
    <w:rsid w:val="00461630"/>
    <w:rsid w:val="004622F1"/>
    <w:rsid w:val="00463411"/>
    <w:rsid w:val="004641E3"/>
    <w:rsid w:val="004662FB"/>
    <w:rsid w:val="00467EBC"/>
    <w:rsid w:val="004756FE"/>
    <w:rsid w:val="0047760B"/>
    <w:rsid w:val="00481427"/>
    <w:rsid w:val="004824AA"/>
    <w:rsid w:val="00482D77"/>
    <w:rsid w:val="00484283"/>
    <w:rsid w:val="00485B25"/>
    <w:rsid w:val="00490D42"/>
    <w:rsid w:val="00491A94"/>
    <w:rsid w:val="00491F5E"/>
    <w:rsid w:val="00496681"/>
    <w:rsid w:val="004A0417"/>
    <w:rsid w:val="004A2928"/>
    <w:rsid w:val="004A3A15"/>
    <w:rsid w:val="004A49FE"/>
    <w:rsid w:val="004A59B7"/>
    <w:rsid w:val="004B5169"/>
    <w:rsid w:val="004B5796"/>
    <w:rsid w:val="004B7253"/>
    <w:rsid w:val="004C0360"/>
    <w:rsid w:val="004C12BE"/>
    <w:rsid w:val="004C1801"/>
    <w:rsid w:val="004C234D"/>
    <w:rsid w:val="004C2377"/>
    <w:rsid w:val="004C7AD2"/>
    <w:rsid w:val="004D16F8"/>
    <w:rsid w:val="004D2EB7"/>
    <w:rsid w:val="004D3BDA"/>
    <w:rsid w:val="004D4649"/>
    <w:rsid w:val="004D78D1"/>
    <w:rsid w:val="004E1DB9"/>
    <w:rsid w:val="004E24D3"/>
    <w:rsid w:val="004E35EC"/>
    <w:rsid w:val="004E7906"/>
    <w:rsid w:val="004F0CB4"/>
    <w:rsid w:val="004F5166"/>
    <w:rsid w:val="004F613B"/>
    <w:rsid w:val="004F66BF"/>
    <w:rsid w:val="004F6DDD"/>
    <w:rsid w:val="00501EE1"/>
    <w:rsid w:val="00504E2D"/>
    <w:rsid w:val="00506EAE"/>
    <w:rsid w:val="005104D6"/>
    <w:rsid w:val="0051143C"/>
    <w:rsid w:val="00516BD4"/>
    <w:rsid w:val="00517D17"/>
    <w:rsid w:val="00517FFA"/>
    <w:rsid w:val="00521BAB"/>
    <w:rsid w:val="00521E3F"/>
    <w:rsid w:val="00522510"/>
    <w:rsid w:val="005264D6"/>
    <w:rsid w:val="00531E82"/>
    <w:rsid w:val="005331B5"/>
    <w:rsid w:val="00534859"/>
    <w:rsid w:val="005355EF"/>
    <w:rsid w:val="00537CE2"/>
    <w:rsid w:val="0054295D"/>
    <w:rsid w:val="00543623"/>
    <w:rsid w:val="005443F1"/>
    <w:rsid w:val="00545C7E"/>
    <w:rsid w:val="00546279"/>
    <w:rsid w:val="005501F1"/>
    <w:rsid w:val="005509E1"/>
    <w:rsid w:val="00550FB9"/>
    <w:rsid w:val="00552063"/>
    <w:rsid w:val="005525DA"/>
    <w:rsid w:val="0055573F"/>
    <w:rsid w:val="005566B6"/>
    <w:rsid w:val="00557FB3"/>
    <w:rsid w:val="00561474"/>
    <w:rsid w:val="00561A20"/>
    <w:rsid w:val="00562AD5"/>
    <w:rsid w:val="00562E39"/>
    <w:rsid w:val="00562FBD"/>
    <w:rsid w:val="005638BD"/>
    <w:rsid w:val="00565534"/>
    <w:rsid w:val="00565B3F"/>
    <w:rsid w:val="00567158"/>
    <w:rsid w:val="005678FE"/>
    <w:rsid w:val="005702AD"/>
    <w:rsid w:val="00570D66"/>
    <w:rsid w:val="00571C25"/>
    <w:rsid w:val="00572061"/>
    <w:rsid w:val="005722AE"/>
    <w:rsid w:val="00572509"/>
    <w:rsid w:val="005735EC"/>
    <w:rsid w:val="0057443F"/>
    <w:rsid w:val="00577D8B"/>
    <w:rsid w:val="005828A6"/>
    <w:rsid w:val="00582DE3"/>
    <w:rsid w:val="00583ED5"/>
    <w:rsid w:val="00587AC3"/>
    <w:rsid w:val="00590466"/>
    <w:rsid w:val="00590715"/>
    <w:rsid w:val="00593506"/>
    <w:rsid w:val="00593D35"/>
    <w:rsid w:val="00595BF3"/>
    <w:rsid w:val="00595DA8"/>
    <w:rsid w:val="00596365"/>
    <w:rsid w:val="005A0B08"/>
    <w:rsid w:val="005A2491"/>
    <w:rsid w:val="005A350C"/>
    <w:rsid w:val="005A53E0"/>
    <w:rsid w:val="005B0207"/>
    <w:rsid w:val="005B138C"/>
    <w:rsid w:val="005B343F"/>
    <w:rsid w:val="005B7F49"/>
    <w:rsid w:val="005C0D54"/>
    <w:rsid w:val="005C0D87"/>
    <w:rsid w:val="005C3B50"/>
    <w:rsid w:val="005C3DFC"/>
    <w:rsid w:val="005C773A"/>
    <w:rsid w:val="005D063D"/>
    <w:rsid w:val="005D23C2"/>
    <w:rsid w:val="005D4E02"/>
    <w:rsid w:val="005D5219"/>
    <w:rsid w:val="005D76E7"/>
    <w:rsid w:val="005E19B6"/>
    <w:rsid w:val="005E1CE5"/>
    <w:rsid w:val="005E622B"/>
    <w:rsid w:val="005E6A20"/>
    <w:rsid w:val="005F09FC"/>
    <w:rsid w:val="005F2260"/>
    <w:rsid w:val="005F3EE3"/>
    <w:rsid w:val="005F5C73"/>
    <w:rsid w:val="005F77FA"/>
    <w:rsid w:val="00600B18"/>
    <w:rsid w:val="00601FCB"/>
    <w:rsid w:val="00604CD5"/>
    <w:rsid w:val="00605AB2"/>
    <w:rsid w:val="006060EB"/>
    <w:rsid w:val="00607C17"/>
    <w:rsid w:val="0061530B"/>
    <w:rsid w:val="00616175"/>
    <w:rsid w:val="0061628F"/>
    <w:rsid w:val="006164CF"/>
    <w:rsid w:val="00617F0C"/>
    <w:rsid w:val="00621334"/>
    <w:rsid w:val="006221A4"/>
    <w:rsid w:val="00623384"/>
    <w:rsid w:val="00624CDB"/>
    <w:rsid w:val="00630F4E"/>
    <w:rsid w:val="006316F9"/>
    <w:rsid w:val="00631977"/>
    <w:rsid w:val="00633C18"/>
    <w:rsid w:val="00636A60"/>
    <w:rsid w:val="00636D9A"/>
    <w:rsid w:val="0064009E"/>
    <w:rsid w:val="00640EB4"/>
    <w:rsid w:val="00640FEA"/>
    <w:rsid w:val="006439F7"/>
    <w:rsid w:val="006444A7"/>
    <w:rsid w:val="00646168"/>
    <w:rsid w:val="00647425"/>
    <w:rsid w:val="00650943"/>
    <w:rsid w:val="00650C7A"/>
    <w:rsid w:val="006524E2"/>
    <w:rsid w:val="006541F8"/>
    <w:rsid w:val="00654941"/>
    <w:rsid w:val="006551D0"/>
    <w:rsid w:val="006556E2"/>
    <w:rsid w:val="00656966"/>
    <w:rsid w:val="00657A5A"/>
    <w:rsid w:val="006607A5"/>
    <w:rsid w:val="006615A4"/>
    <w:rsid w:val="00662CDA"/>
    <w:rsid w:val="00663564"/>
    <w:rsid w:val="00664AF3"/>
    <w:rsid w:val="00665207"/>
    <w:rsid w:val="006660B8"/>
    <w:rsid w:val="00670396"/>
    <w:rsid w:val="00670F19"/>
    <w:rsid w:val="00673257"/>
    <w:rsid w:val="00677BC9"/>
    <w:rsid w:val="00677FD0"/>
    <w:rsid w:val="00680DFD"/>
    <w:rsid w:val="00681EDF"/>
    <w:rsid w:val="00684899"/>
    <w:rsid w:val="00685FDB"/>
    <w:rsid w:val="00687130"/>
    <w:rsid w:val="006879EE"/>
    <w:rsid w:val="0069047B"/>
    <w:rsid w:val="0069169C"/>
    <w:rsid w:val="00694AB9"/>
    <w:rsid w:val="00697236"/>
    <w:rsid w:val="006A0177"/>
    <w:rsid w:val="006A02D3"/>
    <w:rsid w:val="006A2102"/>
    <w:rsid w:val="006A3705"/>
    <w:rsid w:val="006A44AD"/>
    <w:rsid w:val="006B0A75"/>
    <w:rsid w:val="006B279B"/>
    <w:rsid w:val="006B403C"/>
    <w:rsid w:val="006C0ABA"/>
    <w:rsid w:val="006C3BED"/>
    <w:rsid w:val="006C3E26"/>
    <w:rsid w:val="006C3F0C"/>
    <w:rsid w:val="006C626C"/>
    <w:rsid w:val="006D05AD"/>
    <w:rsid w:val="006D1FAD"/>
    <w:rsid w:val="006D372E"/>
    <w:rsid w:val="006D64C7"/>
    <w:rsid w:val="006D68C5"/>
    <w:rsid w:val="006D69E6"/>
    <w:rsid w:val="006E144B"/>
    <w:rsid w:val="006E1EE7"/>
    <w:rsid w:val="006E460E"/>
    <w:rsid w:val="006E4701"/>
    <w:rsid w:val="006E79A1"/>
    <w:rsid w:val="006F0866"/>
    <w:rsid w:val="006F0F37"/>
    <w:rsid w:val="006F244B"/>
    <w:rsid w:val="006F5B21"/>
    <w:rsid w:val="006F73C5"/>
    <w:rsid w:val="007038D8"/>
    <w:rsid w:val="00704719"/>
    <w:rsid w:val="00704963"/>
    <w:rsid w:val="007050A0"/>
    <w:rsid w:val="007051AE"/>
    <w:rsid w:val="00706D5B"/>
    <w:rsid w:val="007122FA"/>
    <w:rsid w:val="00716064"/>
    <w:rsid w:val="00716B9C"/>
    <w:rsid w:val="00721E16"/>
    <w:rsid w:val="00726F8C"/>
    <w:rsid w:val="00730480"/>
    <w:rsid w:val="00734C53"/>
    <w:rsid w:val="007371BA"/>
    <w:rsid w:val="007417D1"/>
    <w:rsid w:val="0074187D"/>
    <w:rsid w:val="007429E6"/>
    <w:rsid w:val="00745D59"/>
    <w:rsid w:val="00745D8A"/>
    <w:rsid w:val="007464F0"/>
    <w:rsid w:val="00746F7F"/>
    <w:rsid w:val="007508BD"/>
    <w:rsid w:val="00751632"/>
    <w:rsid w:val="00754140"/>
    <w:rsid w:val="00754170"/>
    <w:rsid w:val="00754A2B"/>
    <w:rsid w:val="00756301"/>
    <w:rsid w:val="007567E0"/>
    <w:rsid w:val="00757AD4"/>
    <w:rsid w:val="00761892"/>
    <w:rsid w:val="0076561A"/>
    <w:rsid w:val="00766611"/>
    <w:rsid w:val="007704CF"/>
    <w:rsid w:val="0077219F"/>
    <w:rsid w:val="00774FFB"/>
    <w:rsid w:val="00776A16"/>
    <w:rsid w:val="007775F1"/>
    <w:rsid w:val="007806D9"/>
    <w:rsid w:val="00782E95"/>
    <w:rsid w:val="007841A4"/>
    <w:rsid w:val="0078504C"/>
    <w:rsid w:val="00790884"/>
    <w:rsid w:val="007908BB"/>
    <w:rsid w:val="00792C5A"/>
    <w:rsid w:val="0079373C"/>
    <w:rsid w:val="0079404E"/>
    <w:rsid w:val="00796970"/>
    <w:rsid w:val="007A0CF0"/>
    <w:rsid w:val="007A1B57"/>
    <w:rsid w:val="007A4304"/>
    <w:rsid w:val="007A4F87"/>
    <w:rsid w:val="007A5EB4"/>
    <w:rsid w:val="007A6CD9"/>
    <w:rsid w:val="007A78C3"/>
    <w:rsid w:val="007B602A"/>
    <w:rsid w:val="007B61CC"/>
    <w:rsid w:val="007C0418"/>
    <w:rsid w:val="007C0B88"/>
    <w:rsid w:val="007C39D0"/>
    <w:rsid w:val="007C42C5"/>
    <w:rsid w:val="007C5E02"/>
    <w:rsid w:val="007C6A59"/>
    <w:rsid w:val="007D0EDA"/>
    <w:rsid w:val="007D190D"/>
    <w:rsid w:val="007D1DCF"/>
    <w:rsid w:val="007D2706"/>
    <w:rsid w:val="007D27B1"/>
    <w:rsid w:val="007D3E77"/>
    <w:rsid w:val="007E3261"/>
    <w:rsid w:val="007E3528"/>
    <w:rsid w:val="007E3989"/>
    <w:rsid w:val="007E62A7"/>
    <w:rsid w:val="007E63E7"/>
    <w:rsid w:val="007F0DC6"/>
    <w:rsid w:val="007F0DE4"/>
    <w:rsid w:val="007F109D"/>
    <w:rsid w:val="007F1202"/>
    <w:rsid w:val="007F46B8"/>
    <w:rsid w:val="00802851"/>
    <w:rsid w:val="00805C7E"/>
    <w:rsid w:val="00807146"/>
    <w:rsid w:val="00811807"/>
    <w:rsid w:val="00814BB1"/>
    <w:rsid w:val="0081547A"/>
    <w:rsid w:val="00817567"/>
    <w:rsid w:val="00817F11"/>
    <w:rsid w:val="008232A0"/>
    <w:rsid w:val="00824CB7"/>
    <w:rsid w:val="00825D8C"/>
    <w:rsid w:val="00830B6C"/>
    <w:rsid w:val="00833524"/>
    <w:rsid w:val="00834128"/>
    <w:rsid w:val="00834BD2"/>
    <w:rsid w:val="00835C59"/>
    <w:rsid w:val="00837FD7"/>
    <w:rsid w:val="00841B9B"/>
    <w:rsid w:val="0084376B"/>
    <w:rsid w:val="00843932"/>
    <w:rsid w:val="00844E74"/>
    <w:rsid w:val="00846664"/>
    <w:rsid w:val="008508C8"/>
    <w:rsid w:val="00851254"/>
    <w:rsid w:val="0085237D"/>
    <w:rsid w:val="00852F89"/>
    <w:rsid w:val="00855D4A"/>
    <w:rsid w:val="00856AD6"/>
    <w:rsid w:val="008602AE"/>
    <w:rsid w:val="00862D4A"/>
    <w:rsid w:val="00863CFE"/>
    <w:rsid w:val="00864EB9"/>
    <w:rsid w:val="00867170"/>
    <w:rsid w:val="00867346"/>
    <w:rsid w:val="00871C25"/>
    <w:rsid w:val="00872B62"/>
    <w:rsid w:val="008749CA"/>
    <w:rsid w:val="00880373"/>
    <w:rsid w:val="00880C74"/>
    <w:rsid w:val="00883B04"/>
    <w:rsid w:val="00883CE4"/>
    <w:rsid w:val="00884200"/>
    <w:rsid w:val="00885C7E"/>
    <w:rsid w:val="00890FF4"/>
    <w:rsid w:val="00892D9A"/>
    <w:rsid w:val="008932B8"/>
    <w:rsid w:val="00893A45"/>
    <w:rsid w:val="00893F51"/>
    <w:rsid w:val="00894246"/>
    <w:rsid w:val="008968E9"/>
    <w:rsid w:val="008A12C8"/>
    <w:rsid w:val="008A24B0"/>
    <w:rsid w:val="008A39DB"/>
    <w:rsid w:val="008B0E09"/>
    <w:rsid w:val="008B386C"/>
    <w:rsid w:val="008B5012"/>
    <w:rsid w:val="008B71EC"/>
    <w:rsid w:val="008C0A15"/>
    <w:rsid w:val="008C28CB"/>
    <w:rsid w:val="008C2E3B"/>
    <w:rsid w:val="008C3A37"/>
    <w:rsid w:val="008C438E"/>
    <w:rsid w:val="008C4C4B"/>
    <w:rsid w:val="008C57B2"/>
    <w:rsid w:val="008D0ABD"/>
    <w:rsid w:val="008D24C4"/>
    <w:rsid w:val="008D4614"/>
    <w:rsid w:val="008D6C4F"/>
    <w:rsid w:val="008E1E9A"/>
    <w:rsid w:val="008E424E"/>
    <w:rsid w:val="008E46B7"/>
    <w:rsid w:val="008E5089"/>
    <w:rsid w:val="008E5644"/>
    <w:rsid w:val="008E6AAA"/>
    <w:rsid w:val="008E7BC4"/>
    <w:rsid w:val="008F5423"/>
    <w:rsid w:val="008F70FF"/>
    <w:rsid w:val="00900C63"/>
    <w:rsid w:val="00903F82"/>
    <w:rsid w:val="00907B66"/>
    <w:rsid w:val="009128C1"/>
    <w:rsid w:val="009147E6"/>
    <w:rsid w:val="00914EE1"/>
    <w:rsid w:val="0091574F"/>
    <w:rsid w:val="00921125"/>
    <w:rsid w:val="009258EF"/>
    <w:rsid w:val="00930020"/>
    <w:rsid w:val="00932858"/>
    <w:rsid w:val="009347B2"/>
    <w:rsid w:val="00935B8D"/>
    <w:rsid w:val="009373C8"/>
    <w:rsid w:val="009410A7"/>
    <w:rsid w:val="00944274"/>
    <w:rsid w:val="00946628"/>
    <w:rsid w:val="00946E58"/>
    <w:rsid w:val="00955282"/>
    <w:rsid w:val="00955957"/>
    <w:rsid w:val="00955C8F"/>
    <w:rsid w:val="00960B55"/>
    <w:rsid w:val="009633AA"/>
    <w:rsid w:val="00964CC4"/>
    <w:rsid w:val="0096568B"/>
    <w:rsid w:val="009674B1"/>
    <w:rsid w:val="0096769C"/>
    <w:rsid w:val="00967708"/>
    <w:rsid w:val="00970461"/>
    <w:rsid w:val="00971D48"/>
    <w:rsid w:val="00973E15"/>
    <w:rsid w:val="009752A8"/>
    <w:rsid w:val="009757F2"/>
    <w:rsid w:val="00985CD1"/>
    <w:rsid w:val="00991641"/>
    <w:rsid w:val="00991D12"/>
    <w:rsid w:val="009928AB"/>
    <w:rsid w:val="009930AE"/>
    <w:rsid w:val="00994B24"/>
    <w:rsid w:val="00997E73"/>
    <w:rsid w:val="009A28EA"/>
    <w:rsid w:val="009A2E3D"/>
    <w:rsid w:val="009A4DC6"/>
    <w:rsid w:val="009A7285"/>
    <w:rsid w:val="009A7C10"/>
    <w:rsid w:val="009A7D46"/>
    <w:rsid w:val="009A7E30"/>
    <w:rsid w:val="009B08A8"/>
    <w:rsid w:val="009B1D03"/>
    <w:rsid w:val="009B306F"/>
    <w:rsid w:val="009B32B0"/>
    <w:rsid w:val="009B3346"/>
    <w:rsid w:val="009C0AA3"/>
    <w:rsid w:val="009C0FDF"/>
    <w:rsid w:val="009C4496"/>
    <w:rsid w:val="009C46FD"/>
    <w:rsid w:val="009C5044"/>
    <w:rsid w:val="009C60DE"/>
    <w:rsid w:val="009D2CDA"/>
    <w:rsid w:val="009D2E0B"/>
    <w:rsid w:val="009D4274"/>
    <w:rsid w:val="009D5C54"/>
    <w:rsid w:val="009D5CF1"/>
    <w:rsid w:val="009D666F"/>
    <w:rsid w:val="009D7832"/>
    <w:rsid w:val="009E250B"/>
    <w:rsid w:val="009E5C6B"/>
    <w:rsid w:val="009E69B6"/>
    <w:rsid w:val="009F34A0"/>
    <w:rsid w:val="00A00BA2"/>
    <w:rsid w:val="00A052EA"/>
    <w:rsid w:val="00A060BB"/>
    <w:rsid w:val="00A07910"/>
    <w:rsid w:val="00A07A5A"/>
    <w:rsid w:val="00A07B57"/>
    <w:rsid w:val="00A11773"/>
    <w:rsid w:val="00A11EFB"/>
    <w:rsid w:val="00A12E33"/>
    <w:rsid w:val="00A16965"/>
    <w:rsid w:val="00A20D6F"/>
    <w:rsid w:val="00A22538"/>
    <w:rsid w:val="00A229F9"/>
    <w:rsid w:val="00A23556"/>
    <w:rsid w:val="00A2387E"/>
    <w:rsid w:val="00A244FA"/>
    <w:rsid w:val="00A276EC"/>
    <w:rsid w:val="00A309E0"/>
    <w:rsid w:val="00A3116B"/>
    <w:rsid w:val="00A31F06"/>
    <w:rsid w:val="00A365D6"/>
    <w:rsid w:val="00A369B5"/>
    <w:rsid w:val="00A40786"/>
    <w:rsid w:val="00A42699"/>
    <w:rsid w:val="00A449D4"/>
    <w:rsid w:val="00A46249"/>
    <w:rsid w:val="00A462C6"/>
    <w:rsid w:val="00A46B45"/>
    <w:rsid w:val="00A51627"/>
    <w:rsid w:val="00A56DDB"/>
    <w:rsid w:val="00A60206"/>
    <w:rsid w:val="00A60C64"/>
    <w:rsid w:val="00A60F25"/>
    <w:rsid w:val="00A63DFE"/>
    <w:rsid w:val="00A6512B"/>
    <w:rsid w:val="00A6793E"/>
    <w:rsid w:val="00A70B06"/>
    <w:rsid w:val="00A710AA"/>
    <w:rsid w:val="00A7133F"/>
    <w:rsid w:val="00A73A59"/>
    <w:rsid w:val="00A76337"/>
    <w:rsid w:val="00A80956"/>
    <w:rsid w:val="00A80AD3"/>
    <w:rsid w:val="00A816E1"/>
    <w:rsid w:val="00A825E1"/>
    <w:rsid w:val="00A839B7"/>
    <w:rsid w:val="00A84E87"/>
    <w:rsid w:val="00A852C1"/>
    <w:rsid w:val="00A852FF"/>
    <w:rsid w:val="00A9006C"/>
    <w:rsid w:val="00A900AB"/>
    <w:rsid w:val="00A905DA"/>
    <w:rsid w:val="00A91476"/>
    <w:rsid w:val="00A92DF7"/>
    <w:rsid w:val="00A93F63"/>
    <w:rsid w:val="00A96AB7"/>
    <w:rsid w:val="00AA1E97"/>
    <w:rsid w:val="00AA255B"/>
    <w:rsid w:val="00AA34D0"/>
    <w:rsid w:val="00AA59C2"/>
    <w:rsid w:val="00AA5F49"/>
    <w:rsid w:val="00AA6343"/>
    <w:rsid w:val="00AA6F50"/>
    <w:rsid w:val="00AB1617"/>
    <w:rsid w:val="00AB41F1"/>
    <w:rsid w:val="00AB5ADE"/>
    <w:rsid w:val="00AC0AC6"/>
    <w:rsid w:val="00AC1AAD"/>
    <w:rsid w:val="00AC1C8E"/>
    <w:rsid w:val="00AC523A"/>
    <w:rsid w:val="00AC63CF"/>
    <w:rsid w:val="00AD0E9D"/>
    <w:rsid w:val="00AD222E"/>
    <w:rsid w:val="00AD3291"/>
    <w:rsid w:val="00AD63DE"/>
    <w:rsid w:val="00AE285B"/>
    <w:rsid w:val="00AE3E7E"/>
    <w:rsid w:val="00AE4618"/>
    <w:rsid w:val="00AE4869"/>
    <w:rsid w:val="00AE50A7"/>
    <w:rsid w:val="00AE50B7"/>
    <w:rsid w:val="00AE5569"/>
    <w:rsid w:val="00AE649D"/>
    <w:rsid w:val="00AE64A0"/>
    <w:rsid w:val="00AE77F6"/>
    <w:rsid w:val="00AF0383"/>
    <w:rsid w:val="00AF0B04"/>
    <w:rsid w:val="00AF1023"/>
    <w:rsid w:val="00AF222B"/>
    <w:rsid w:val="00AF32D7"/>
    <w:rsid w:val="00AF3F96"/>
    <w:rsid w:val="00AF5BB2"/>
    <w:rsid w:val="00AF5E91"/>
    <w:rsid w:val="00AF7592"/>
    <w:rsid w:val="00AF77F9"/>
    <w:rsid w:val="00AF7D8B"/>
    <w:rsid w:val="00B02592"/>
    <w:rsid w:val="00B05D3C"/>
    <w:rsid w:val="00B0679C"/>
    <w:rsid w:val="00B14654"/>
    <w:rsid w:val="00B14CDD"/>
    <w:rsid w:val="00B15CB7"/>
    <w:rsid w:val="00B211B5"/>
    <w:rsid w:val="00B2312C"/>
    <w:rsid w:val="00B237E8"/>
    <w:rsid w:val="00B24AE3"/>
    <w:rsid w:val="00B25A31"/>
    <w:rsid w:val="00B26544"/>
    <w:rsid w:val="00B26756"/>
    <w:rsid w:val="00B278CA"/>
    <w:rsid w:val="00B30093"/>
    <w:rsid w:val="00B307E3"/>
    <w:rsid w:val="00B328C8"/>
    <w:rsid w:val="00B35824"/>
    <w:rsid w:val="00B37C7B"/>
    <w:rsid w:val="00B40600"/>
    <w:rsid w:val="00B40F8E"/>
    <w:rsid w:val="00B41AB1"/>
    <w:rsid w:val="00B44804"/>
    <w:rsid w:val="00B50964"/>
    <w:rsid w:val="00B54F34"/>
    <w:rsid w:val="00B561F3"/>
    <w:rsid w:val="00B603E1"/>
    <w:rsid w:val="00B6109E"/>
    <w:rsid w:val="00B61202"/>
    <w:rsid w:val="00B62E49"/>
    <w:rsid w:val="00B67362"/>
    <w:rsid w:val="00B67B02"/>
    <w:rsid w:val="00B67EEA"/>
    <w:rsid w:val="00B71658"/>
    <w:rsid w:val="00B7554D"/>
    <w:rsid w:val="00B7648C"/>
    <w:rsid w:val="00B76972"/>
    <w:rsid w:val="00B771D7"/>
    <w:rsid w:val="00B7736F"/>
    <w:rsid w:val="00B8106A"/>
    <w:rsid w:val="00B82C8E"/>
    <w:rsid w:val="00B838A9"/>
    <w:rsid w:val="00B84EF0"/>
    <w:rsid w:val="00B87C62"/>
    <w:rsid w:val="00B92B23"/>
    <w:rsid w:val="00B94A23"/>
    <w:rsid w:val="00B95FCA"/>
    <w:rsid w:val="00B9636D"/>
    <w:rsid w:val="00B969B8"/>
    <w:rsid w:val="00B96D35"/>
    <w:rsid w:val="00BA0075"/>
    <w:rsid w:val="00BA21DF"/>
    <w:rsid w:val="00BA24E3"/>
    <w:rsid w:val="00BA52E6"/>
    <w:rsid w:val="00BA5897"/>
    <w:rsid w:val="00BA7DA0"/>
    <w:rsid w:val="00BB27E0"/>
    <w:rsid w:val="00BC169D"/>
    <w:rsid w:val="00BC353B"/>
    <w:rsid w:val="00BC3EEB"/>
    <w:rsid w:val="00BC44D9"/>
    <w:rsid w:val="00BC4541"/>
    <w:rsid w:val="00BD5D7B"/>
    <w:rsid w:val="00BD6E5B"/>
    <w:rsid w:val="00BE01DD"/>
    <w:rsid w:val="00BE2343"/>
    <w:rsid w:val="00BE2A90"/>
    <w:rsid w:val="00BE2D3F"/>
    <w:rsid w:val="00BE53A3"/>
    <w:rsid w:val="00BE53E9"/>
    <w:rsid w:val="00BE6FE3"/>
    <w:rsid w:val="00BE72DD"/>
    <w:rsid w:val="00BF0EBE"/>
    <w:rsid w:val="00BF2B17"/>
    <w:rsid w:val="00BF5035"/>
    <w:rsid w:val="00BF621B"/>
    <w:rsid w:val="00BF62E0"/>
    <w:rsid w:val="00C0056B"/>
    <w:rsid w:val="00C015D3"/>
    <w:rsid w:val="00C02536"/>
    <w:rsid w:val="00C02BF7"/>
    <w:rsid w:val="00C02DE8"/>
    <w:rsid w:val="00C1169A"/>
    <w:rsid w:val="00C149DB"/>
    <w:rsid w:val="00C15F09"/>
    <w:rsid w:val="00C16752"/>
    <w:rsid w:val="00C1776F"/>
    <w:rsid w:val="00C2091F"/>
    <w:rsid w:val="00C20BF2"/>
    <w:rsid w:val="00C20E03"/>
    <w:rsid w:val="00C21186"/>
    <w:rsid w:val="00C23FF6"/>
    <w:rsid w:val="00C25733"/>
    <w:rsid w:val="00C30F79"/>
    <w:rsid w:val="00C36552"/>
    <w:rsid w:val="00C4416C"/>
    <w:rsid w:val="00C46224"/>
    <w:rsid w:val="00C47374"/>
    <w:rsid w:val="00C47BFA"/>
    <w:rsid w:val="00C47CA1"/>
    <w:rsid w:val="00C47F90"/>
    <w:rsid w:val="00C5249F"/>
    <w:rsid w:val="00C5360B"/>
    <w:rsid w:val="00C55CF1"/>
    <w:rsid w:val="00C570FA"/>
    <w:rsid w:val="00C604A0"/>
    <w:rsid w:val="00C60BC2"/>
    <w:rsid w:val="00C63812"/>
    <w:rsid w:val="00C64203"/>
    <w:rsid w:val="00C72FAF"/>
    <w:rsid w:val="00C73639"/>
    <w:rsid w:val="00C777AA"/>
    <w:rsid w:val="00C83395"/>
    <w:rsid w:val="00C83DF4"/>
    <w:rsid w:val="00C8592E"/>
    <w:rsid w:val="00C864EF"/>
    <w:rsid w:val="00C86851"/>
    <w:rsid w:val="00C9680A"/>
    <w:rsid w:val="00C974B5"/>
    <w:rsid w:val="00C97D52"/>
    <w:rsid w:val="00CA2B18"/>
    <w:rsid w:val="00CB41E8"/>
    <w:rsid w:val="00CB5F7B"/>
    <w:rsid w:val="00CB6A85"/>
    <w:rsid w:val="00CB75A4"/>
    <w:rsid w:val="00CC0FFF"/>
    <w:rsid w:val="00CC513E"/>
    <w:rsid w:val="00CC530D"/>
    <w:rsid w:val="00CC6E1C"/>
    <w:rsid w:val="00CC79F9"/>
    <w:rsid w:val="00CD240C"/>
    <w:rsid w:val="00CD50E0"/>
    <w:rsid w:val="00CD6185"/>
    <w:rsid w:val="00CD6479"/>
    <w:rsid w:val="00CD79E7"/>
    <w:rsid w:val="00CD7FE2"/>
    <w:rsid w:val="00CE1A4C"/>
    <w:rsid w:val="00CE32DD"/>
    <w:rsid w:val="00CE3C5A"/>
    <w:rsid w:val="00CE4609"/>
    <w:rsid w:val="00CE5E3B"/>
    <w:rsid w:val="00CE6BAA"/>
    <w:rsid w:val="00CE6E2D"/>
    <w:rsid w:val="00CE754F"/>
    <w:rsid w:val="00CF1166"/>
    <w:rsid w:val="00CF2894"/>
    <w:rsid w:val="00CF3928"/>
    <w:rsid w:val="00CF545D"/>
    <w:rsid w:val="00CF6283"/>
    <w:rsid w:val="00CF6F15"/>
    <w:rsid w:val="00D00A3F"/>
    <w:rsid w:val="00D00AA5"/>
    <w:rsid w:val="00D00F43"/>
    <w:rsid w:val="00D01938"/>
    <w:rsid w:val="00D040AE"/>
    <w:rsid w:val="00D04178"/>
    <w:rsid w:val="00D04BBF"/>
    <w:rsid w:val="00D04F39"/>
    <w:rsid w:val="00D054CA"/>
    <w:rsid w:val="00D056FA"/>
    <w:rsid w:val="00D06B1B"/>
    <w:rsid w:val="00D112AA"/>
    <w:rsid w:val="00D17203"/>
    <w:rsid w:val="00D200CB"/>
    <w:rsid w:val="00D209CA"/>
    <w:rsid w:val="00D30139"/>
    <w:rsid w:val="00D31B26"/>
    <w:rsid w:val="00D33E67"/>
    <w:rsid w:val="00D35470"/>
    <w:rsid w:val="00D35EB3"/>
    <w:rsid w:val="00D377C7"/>
    <w:rsid w:val="00D37AE5"/>
    <w:rsid w:val="00D40A7C"/>
    <w:rsid w:val="00D42466"/>
    <w:rsid w:val="00D44B18"/>
    <w:rsid w:val="00D45A7D"/>
    <w:rsid w:val="00D479C7"/>
    <w:rsid w:val="00D50C66"/>
    <w:rsid w:val="00D51B99"/>
    <w:rsid w:val="00D520AF"/>
    <w:rsid w:val="00D558B9"/>
    <w:rsid w:val="00D60BFA"/>
    <w:rsid w:val="00D621DB"/>
    <w:rsid w:val="00D63B4B"/>
    <w:rsid w:val="00D63D46"/>
    <w:rsid w:val="00D64182"/>
    <w:rsid w:val="00D6621F"/>
    <w:rsid w:val="00D70518"/>
    <w:rsid w:val="00D739B3"/>
    <w:rsid w:val="00D73FA7"/>
    <w:rsid w:val="00D74AD3"/>
    <w:rsid w:val="00D74DF3"/>
    <w:rsid w:val="00D81480"/>
    <w:rsid w:val="00D833FF"/>
    <w:rsid w:val="00D8535A"/>
    <w:rsid w:val="00D86172"/>
    <w:rsid w:val="00D90AEA"/>
    <w:rsid w:val="00D90B2E"/>
    <w:rsid w:val="00D94F7B"/>
    <w:rsid w:val="00D9508A"/>
    <w:rsid w:val="00D97E09"/>
    <w:rsid w:val="00DA04B6"/>
    <w:rsid w:val="00DA10A8"/>
    <w:rsid w:val="00DA281C"/>
    <w:rsid w:val="00DA2BDC"/>
    <w:rsid w:val="00DA37E6"/>
    <w:rsid w:val="00DA731F"/>
    <w:rsid w:val="00DB139A"/>
    <w:rsid w:val="00DB1944"/>
    <w:rsid w:val="00DB5E40"/>
    <w:rsid w:val="00DB5EF9"/>
    <w:rsid w:val="00DC006C"/>
    <w:rsid w:val="00DC09D8"/>
    <w:rsid w:val="00DC156E"/>
    <w:rsid w:val="00DC1804"/>
    <w:rsid w:val="00DC254A"/>
    <w:rsid w:val="00DC33CC"/>
    <w:rsid w:val="00DC3BF0"/>
    <w:rsid w:val="00DC474D"/>
    <w:rsid w:val="00DC4BC3"/>
    <w:rsid w:val="00DC5A33"/>
    <w:rsid w:val="00DC5B99"/>
    <w:rsid w:val="00DC723C"/>
    <w:rsid w:val="00DD4203"/>
    <w:rsid w:val="00DD4319"/>
    <w:rsid w:val="00DE11A3"/>
    <w:rsid w:val="00DE33EE"/>
    <w:rsid w:val="00DE386F"/>
    <w:rsid w:val="00DE5569"/>
    <w:rsid w:val="00DE5E96"/>
    <w:rsid w:val="00DE6DA1"/>
    <w:rsid w:val="00DF192F"/>
    <w:rsid w:val="00DF35E0"/>
    <w:rsid w:val="00DF3926"/>
    <w:rsid w:val="00DF47E2"/>
    <w:rsid w:val="00DF52FB"/>
    <w:rsid w:val="00DF6234"/>
    <w:rsid w:val="00E02862"/>
    <w:rsid w:val="00E030A2"/>
    <w:rsid w:val="00E04885"/>
    <w:rsid w:val="00E1198D"/>
    <w:rsid w:val="00E12836"/>
    <w:rsid w:val="00E12B15"/>
    <w:rsid w:val="00E12F11"/>
    <w:rsid w:val="00E135E3"/>
    <w:rsid w:val="00E13D4B"/>
    <w:rsid w:val="00E159D0"/>
    <w:rsid w:val="00E1698E"/>
    <w:rsid w:val="00E178ED"/>
    <w:rsid w:val="00E20A0C"/>
    <w:rsid w:val="00E228F5"/>
    <w:rsid w:val="00E22B7B"/>
    <w:rsid w:val="00E258E8"/>
    <w:rsid w:val="00E25928"/>
    <w:rsid w:val="00E273F7"/>
    <w:rsid w:val="00E27D27"/>
    <w:rsid w:val="00E34E07"/>
    <w:rsid w:val="00E36EE9"/>
    <w:rsid w:val="00E40329"/>
    <w:rsid w:val="00E41616"/>
    <w:rsid w:val="00E41AA8"/>
    <w:rsid w:val="00E448C7"/>
    <w:rsid w:val="00E46C60"/>
    <w:rsid w:val="00E51D63"/>
    <w:rsid w:val="00E5311D"/>
    <w:rsid w:val="00E57C0D"/>
    <w:rsid w:val="00E60E25"/>
    <w:rsid w:val="00E615A6"/>
    <w:rsid w:val="00E61E39"/>
    <w:rsid w:val="00E63DC1"/>
    <w:rsid w:val="00E65373"/>
    <w:rsid w:val="00E657A1"/>
    <w:rsid w:val="00E706FC"/>
    <w:rsid w:val="00E719B6"/>
    <w:rsid w:val="00E73AF6"/>
    <w:rsid w:val="00E750D6"/>
    <w:rsid w:val="00E763AA"/>
    <w:rsid w:val="00E7657F"/>
    <w:rsid w:val="00E7696F"/>
    <w:rsid w:val="00E777DD"/>
    <w:rsid w:val="00E77AD5"/>
    <w:rsid w:val="00E8417B"/>
    <w:rsid w:val="00E857FB"/>
    <w:rsid w:val="00E86813"/>
    <w:rsid w:val="00E869A9"/>
    <w:rsid w:val="00E86B52"/>
    <w:rsid w:val="00E871A1"/>
    <w:rsid w:val="00E905BA"/>
    <w:rsid w:val="00E91926"/>
    <w:rsid w:val="00E92000"/>
    <w:rsid w:val="00E922E1"/>
    <w:rsid w:val="00E95C44"/>
    <w:rsid w:val="00E96019"/>
    <w:rsid w:val="00EA08B4"/>
    <w:rsid w:val="00EA185C"/>
    <w:rsid w:val="00EA47EC"/>
    <w:rsid w:val="00EA6FA9"/>
    <w:rsid w:val="00EA7F3F"/>
    <w:rsid w:val="00EB065E"/>
    <w:rsid w:val="00EB1A80"/>
    <w:rsid w:val="00EB62D6"/>
    <w:rsid w:val="00EB6859"/>
    <w:rsid w:val="00EB6D62"/>
    <w:rsid w:val="00EB7692"/>
    <w:rsid w:val="00EC05ED"/>
    <w:rsid w:val="00EC1857"/>
    <w:rsid w:val="00EC52AA"/>
    <w:rsid w:val="00EC634E"/>
    <w:rsid w:val="00ED07CD"/>
    <w:rsid w:val="00ED2116"/>
    <w:rsid w:val="00ED2A92"/>
    <w:rsid w:val="00ED4E25"/>
    <w:rsid w:val="00ED791E"/>
    <w:rsid w:val="00ED7DDD"/>
    <w:rsid w:val="00EE1863"/>
    <w:rsid w:val="00EE2458"/>
    <w:rsid w:val="00EE4258"/>
    <w:rsid w:val="00EE51EB"/>
    <w:rsid w:val="00EE5E2F"/>
    <w:rsid w:val="00EE6A39"/>
    <w:rsid w:val="00EF2D6A"/>
    <w:rsid w:val="00EF321C"/>
    <w:rsid w:val="00EF4C8D"/>
    <w:rsid w:val="00EF5BB0"/>
    <w:rsid w:val="00F00612"/>
    <w:rsid w:val="00F01B57"/>
    <w:rsid w:val="00F047C4"/>
    <w:rsid w:val="00F05978"/>
    <w:rsid w:val="00F07C36"/>
    <w:rsid w:val="00F13E72"/>
    <w:rsid w:val="00F152EE"/>
    <w:rsid w:val="00F169A9"/>
    <w:rsid w:val="00F17B27"/>
    <w:rsid w:val="00F2046C"/>
    <w:rsid w:val="00F254A5"/>
    <w:rsid w:val="00F26593"/>
    <w:rsid w:val="00F330EA"/>
    <w:rsid w:val="00F353FF"/>
    <w:rsid w:val="00F357D8"/>
    <w:rsid w:val="00F37786"/>
    <w:rsid w:val="00F418C1"/>
    <w:rsid w:val="00F426DE"/>
    <w:rsid w:val="00F433B5"/>
    <w:rsid w:val="00F44CD5"/>
    <w:rsid w:val="00F47DB1"/>
    <w:rsid w:val="00F55373"/>
    <w:rsid w:val="00F57741"/>
    <w:rsid w:val="00F57998"/>
    <w:rsid w:val="00F57CF4"/>
    <w:rsid w:val="00F61F42"/>
    <w:rsid w:val="00F620B2"/>
    <w:rsid w:val="00F62AAA"/>
    <w:rsid w:val="00F724DF"/>
    <w:rsid w:val="00F72D93"/>
    <w:rsid w:val="00F73596"/>
    <w:rsid w:val="00F73717"/>
    <w:rsid w:val="00F73D62"/>
    <w:rsid w:val="00F74F56"/>
    <w:rsid w:val="00F75110"/>
    <w:rsid w:val="00F75D29"/>
    <w:rsid w:val="00F76C9B"/>
    <w:rsid w:val="00F77236"/>
    <w:rsid w:val="00F80731"/>
    <w:rsid w:val="00F821AD"/>
    <w:rsid w:val="00F8355E"/>
    <w:rsid w:val="00F84844"/>
    <w:rsid w:val="00F84E70"/>
    <w:rsid w:val="00F86758"/>
    <w:rsid w:val="00F86AD9"/>
    <w:rsid w:val="00F87163"/>
    <w:rsid w:val="00F87760"/>
    <w:rsid w:val="00F91BF9"/>
    <w:rsid w:val="00F92892"/>
    <w:rsid w:val="00F92AEB"/>
    <w:rsid w:val="00F93057"/>
    <w:rsid w:val="00F954CE"/>
    <w:rsid w:val="00F95E69"/>
    <w:rsid w:val="00F9749B"/>
    <w:rsid w:val="00F97DF9"/>
    <w:rsid w:val="00FA0184"/>
    <w:rsid w:val="00FA0553"/>
    <w:rsid w:val="00FA0907"/>
    <w:rsid w:val="00FA2528"/>
    <w:rsid w:val="00FA32EC"/>
    <w:rsid w:val="00FA4394"/>
    <w:rsid w:val="00FA43E4"/>
    <w:rsid w:val="00FA46D4"/>
    <w:rsid w:val="00FA7F63"/>
    <w:rsid w:val="00FB200D"/>
    <w:rsid w:val="00FB4EB8"/>
    <w:rsid w:val="00FB501D"/>
    <w:rsid w:val="00FB77B7"/>
    <w:rsid w:val="00FC16B9"/>
    <w:rsid w:val="00FC3B41"/>
    <w:rsid w:val="00FC4542"/>
    <w:rsid w:val="00FD1B3B"/>
    <w:rsid w:val="00FD1C11"/>
    <w:rsid w:val="00FD28E8"/>
    <w:rsid w:val="00FD29C7"/>
    <w:rsid w:val="00FD3C51"/>
    <w:rsid w:val="00FD4AC7"/>
    <w:rsid w:val="00FD6C3B"/>
    <w:rsid w:val="00FD758F"/>
    <w:rsid w:val="00FE17FE"/>
    <w:rsid w:val="00FE3C77"/>
    <w:rsid w:val="00FE568A"/>
    <w:rsid w:val="00FE6046"/>
    <w:rsid w:val="00FF0F79"/>
    <w:rsid w:val="00FF1C96"/>
    <w:rsid w:val="00FF2A14"/>
    <w:rsid w:val="00FF582F"/>
    <w:rsid w:val="00FF6FE7"/>
    <w:rsid w:val="00FF7140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EFB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E69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6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6F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1E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1EE1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726F8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726F8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22532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2E6914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2E6914"/>
    <w:rPr>
      <w:color w:val="0000FF"/>
      <w:u w:val="single"/>
    </w:rPr>
  </w:style>
  <w:style w:type="character" w:customStyle="1" w:styleId="fontstyle21">
    <w:name w:val="fontstyle21"/>
    <w:basedOn w:val="a0"/>
    <w:rsid w:val="00E20A0C"/>
    <w:rPr>
      <w:rFonts w:ascii="AdvPSA88C" w:hAnsi="AdvPSA88C" w:hint="default"/>
      <w:b w:val="0"/>
      <w:bCs w:val="0"/>
      <w:i w:val="0"/>
      <w:iCs w:val="0"/>
      <w:color w:val="0F80AC"/>
      <w:sz w:val="16"/>
      <w:szCs w:val="16"/>
    </w:rPr>
  </w:style>
  <w:style w:type="paragraph" w:styleId="a8">
    <w:name w:val="List Paragraph"/>
    <w:basedOn w:val="a"/>
    <w:uiPriority w:val="34"/>
    <w:qFormat/>
    <w:rsid w:val="00E20A0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EFB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E69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56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5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56F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1E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1EE1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726F8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726F8C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225329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2E6914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2E6914"/>
    <w:rPr>
      <w:color w:val="0000FF"/>
      <w:u w:val="single"/>
    </w:rPr>
  </w:style>
  <w:style w:type="character" w:customStyle="1" w:styleId="fontstyle21">
    <w:name w:val="fontstyle21"/>
    <w:basedOn w:val="a0"/>
    <w:rsid w:val="00E20A0C"/>
    <w:rPr>
      <w:rFonts w:ascii="AdvPSA88C" w:hAnsi="AdvPSA88C" w:hint="default"/>
      <w:b w:val="0"/>
      <w:bCs w:val="0"/>
      <w:i w:val="0"/>
      <w:iCs w:val="0"/>
      <w:color w:val="0F80AC"/>
      <w:sz w:val="16"/>
      <w:szCs w:val="16"/>
    </w:rPr>
  </w:style>
  <w:style w:type="paragraph" w:styleId="a8">
    <w:name w:val="List Paragraph"/>
    <w:basedOn w:val="a"/>
    <w:uiPriority w:val="34"/>
    <w:qFormat/>
    <w:rsid w:val="00E20A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25311">
          <w:marLeft w:val="0"/>
          <w:marRight w:val="0"/>
          <w:marTop w:val="0"/>
          <w:marBottom w:val="0"/>
          <w:divBdr>
            <w:top w:val="single" w:sz="6" w:space="8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54852">
          <w:marLeft w:val="0"/>
          <w:marRight w:val="0"/>
          <w:marTop w:val="0"/>
          <w:marBottom w:val="0"/>
          <w:divBdr>
            <w:top w:val="single" w:sz="6" w:space="8" w:color="F2F2F2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4.jpeg"/><Relationship Id="rId23" Type="http://schemas.openxmlformats.org/officeDocument/2006/relationships/oleObject" Target="embeddings/oleObject7.bin"/><Relationship Id="rId28" Type="http://schemas.openxmlformats.org/officeDocument/2006/relationships/image" Target="media/image11.wmf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image" Target="media/image8.wmf"/><Relationship Id="rId27" Type="http://schemas.openxmlformats.org/officeDocument/2006/relationships/oleObject" Target="embeddings/oleObject9.bin"/><Relationship Id="rId30" Type="http://schemas.openxmlformats.org/officeDocument/2006/relationships/image" Target="media/image12.emf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75EA58-F26B-4FF7-B62F-7CC7B576D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3</Pages>
  <Words>489</Words>
  <Characters>2790</Characters>
  <Application>Microsoft Office Word</Application>
  <DocSecurity>0</DocSecurity>
  <Lines>23</Lines>
  <Paragraphs>6</Paragraphs>
  <ScaleCrop>false</ScaleCrop>
  <Company>China</Company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20-05-16T00:51:00Z</dcterms:created>
  <dcterms:modified xsi:type="dcterms:W3CDTF">2020-05-19T08:47:00Z</dcterms:modified>
</cp:coreProperties>
</file>